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CBBDE1" w14:textId="6BE5856A" w:rsidR="00C1672E" w:rsidRPr="00EF137F" w:rsidRDefault="00E302D0" w:rsidP="00EF137F">
      <w:pPr>
        <w:spacing w:after="0" w:line="240" w:lineRule="auto"/>
        <w:jc w:val="both"/>
        <w:rPr>
          <w:rFonts w:ascii="Times New Roman" w:hAnsi="Times New Roman" w:cs="Times New Roman"/>
          <w:b/>
          <w:sz w:val="32"/>
          <w:szCs w:val="32"/>
        </w:rPr>
      </w:pPr>
      <w:r w:rsidRPr="00EF137F">
        <w:rPr>
          <w:rFonts w:ascii="Times New Roman" w:hAnsi="Times New Roman" w:cs="Times New Roman"/>
          <w:b/>
          <w:sz w:val="32"/>
          <w:szCs w:val="32"/>
        </w:rPr>
        <w:t xml:space="preserve">Key </w:t>
      </w:r>
      <w:r w:rsidR="006B1D9B" w:rsidRPr="00EF137F">
        <w:rPr>
          <w:rFonts w:ascii="Times New Roman" w:hAnsi="Times New Roman" w:cs="Times New Roman"/>
          <w:b/>
          <w:sz w:val="32"/>
          <w:szCs w:val="32"/>
        </w:rPr>
        <w:t>i</w:t>
      </w:r>
      <w:r w:rsidRPr="00EF137F">
        <w:rPr>
          <w:rFonts w:ascii="Times New Roman" w:hAnsi="Times New Roman" w:cs="Times New Roman"/>
          <w:b/>
          <w:sz w:val="32"/>
          <w:szCs w:val="32"/>
        </w:rPr>
        <w:t xml:space="preserve">nformant </w:t>
      </w:r>
      <w:r w:rsidR="006B1D9B" w:rsidRPr="00EF137F">
        <w:rPr>
          <w:rFonts w:ascii="Times New Roman" w:hAnsi="Times New Roman" w:cs="Times New Roman"/>
          <w:b/>
          <w:sz w:val="32"/>
          <w:szCs w:val="32"/>
        </w:rPr>
        <w:t>i</w:t>
      </w:r>
      <w:r w:rsidRPr="00EF137F">
        <w:rPr>
          <w:rFonts w:ascii="Times New Roman" w:hAnsi="Times New Roman" w:cs="Times New Roman"/>
          <w:b/>
          <w:sz w:val="32"/>
          <w:szCs w:val="32"/>
        </w:rPr>
        <w:t xml:space="preserve">nterview </w:t>
      </w:r>
      <w:r w:rsidR="006B1D9B" w:rsidRPr="00EF137F">
        <w:rPr>
          <w:rFonts w:ascii="Times New Roman" w:hAnsi="Times New Roman" w:cs="Times New Roman"/>
          <w:b/>
          <w:sz w:val="32"/>
          <w:szCs w:val="32"/>
        </w:rPr>
        <w:t>g</w:t>
      </w:r>
      <w:r w:rsidRPr="00EF137F">
        <w:rPr>
          <w:rFonts w:ascii="Times New Roman" w:hAnsi="Times New Roman" w:cs="Times New Roman"/>
          <w:b/>
          <w:sz w:val="32"/>
          <w:szCs w:val="32"/>
        </w:rPr>
        <w:t>uidelines</w:t>
      </w:r>
    </w:p>
    <w:p w14:paraId="6F888326" w14:textId="77777777" w:rsidR="005A21B2" w:rsidRPr="00EF137F" w:rsidRDefault="005A21B2" w:rsidP="00EF137F">
      <w:pPr>
        <w:spacing w:after="0" w:line="240" w:lineRule="auto"/>
        <w:jc w:val="both"/>
        <w:rPr>
          <w:rFonts w:ascii="Times New Roman" w:hAnsi="Times New Roman" w:cs="Times New Roman"/>
          <w:color w:val="2F5496" w:themeColor="accent1" w:themeShade="BF"/>
          <w:sz w:val="24"/>
          <w:szCs w:val="24"/>
        </w:rPr>
      </w:pPr>
    </w:p>
    <w:p w14:paraId="0416AA4C" w14:textId="75A701C0" w:rsidR="00C1672E" w:rsidRPr="00EF137F" w:rsidRDefault="00AE6025" w:rsidP="00EF137F">
      <w:pPr>
        <w:spacing w:after="0" w:line="240" w:lineRule="auto"/>
        <w:jc w:val="both"/>
        <w:rPr>
          <w:rFonts w:ascii="Times New Roman" w:hAnsi="Times New Roman" w:cs="Times New Roman"/>
          <w:sz w:val="24"/>
          <w:szCs w:val="24"/>
        </w:rPr>
      </w:pPr>
      <w:r w:rsidRPr="00EF137F">
        <w:rPr>
          <w:rFonts w:ascii="Times New Roman" w:hAnsi="Times New Roman" w:cs="Times New Roman"/>
          <w:b/>
          <w:sz w:val="24"/>
          <w:szCs w:val="24"/>
        </w:rPr>
        <w:t>Date</w:t>
      </w:r>
      <w:r w:rsidR="005A18EA" w:rsidRPr="00EF137F">
        <w:rPr>
          <w:rFonts w:ascii="Times New Roman" w:hAnsi="Times New Roman" w:cs="Times New Roman"/>
          <w:b/>
          <w:sz w:val="24"/>
          <w:szCs w:val="24"/>
        </w:rPr>
        <w:t>:</w:t>
      </w:r>
      <w:r w:rsidR="007B5EB2" w:rsidRPr="00EF137F">
        <w:rPr>
          <w:rFonts w:ascii="Times New Roman" w:hAnsi="Times New Roman" w:cs="Times New Roman"/>
          <w:sz w:val="24"/>
          <w:szCs w:val="24"/>
        </w:rPr>
        <w:t xml:space="preserve"> </w:t>
      </w:r>
      <w:r w:rsidR="009779F1" w:rsidRPr="00EF137F">
        <w:rPr>
          <w:rFonts w:ascii="Times New Roman" w:hAnsi="Times New Roman" w:cs="Times New Roman"/>
          <w:sz w:val="24"/>
          <w:szCs w:val="24"/>
        </w:rPr>
        <w:t xml:space="preserve">First week of </w:t>
      </w:r>
      <w:r w:rsidR="00381B49" w:rsidRPr="00EF137F">
        <w:rPr>
          <w:rFonts w:ascii="Times New Roman" w:hAnsi="Times New Roman" w:cs="Times New Roman"/>
          <w:sz w:val="24"/>
          <w:szCs w:val="24"/>
        </w:rPr>
        <w:t>June</w:t>
      </w:r>
    </w:p>
    <w:p w14:paraId="73932B0A" w14:textId="5670BCCE" w:rsidR="00D93030" w:rsidRPr="00EF137F" w:rsidRDefault="00381B49" w:rsidP="00EF137F">
      <w:pPr>
        <w:spacing w:after="0" w:line="240" w:lineRule="auto"/>
        <w:jc w:val="both"/>
        <w:rPr>
          <w:rFonts w:ascii="Times New Roman" w:hAnsi="Times New Roman" w:cs="Times New Roman"/>
          <w:sz w:val="24"/>
          <w:szCs w:val="24"/>
        </w:rPr>
      </w:pPr>
      <w:r w:rsidRPr="00EF137F">
        <w:rPr>
          <w:rFonts w:ascii="Times New Roman" w:hAnsi="Times New Roman" w:cs="Times New Roman"/>
          <w:b/>
          <w:sz w:val="24"/>
          <w:szCs w:val="24"/>
        </w:rPr>
        <w:t>Time</w:t>
      </w:r>
      <w:r w:rsidR="00D93030" w:rsidRPr="00EF137F">
        <w:rPr>
          <w:rFonts w:ascii="Times New Roman" w:hAnsi="Times New Roman" w:cs="Times New Roman"/>
          <w:b/>
          <w:sz w:val="24"/>
          <w:szCs w:val="24"/>
        </w:rPr>
        <w:t>:</w:t>
      </w:r>
      <w:r w:rsidR="00D93030" w:rsidRPr="00EF137F">
        <w:rPr>
          <w:rFonts w:ascii="Times New Roman" w:hAnsi="Times New Roman" w:cs="Times New Roman"/>
          <w:sz w:val="24"/>
          <w:szCs w:val="24"/>
        </w:rPr>
        <w:t xml:space="preserve"> </w:t>
      </w:r>
      <w:r w:rsidR="00B053A3" w:rsidRPr="00EF137F">
        <w:rPr>
          <w:rFonts w:ascii="Times New Roman" w:hAnsi="Times New Roman" w:cs="Times New Roman"/>
          <w:sz w:val="24"/>
          <w:szCs w:val="24"/>
        </w:rPr>
        <w:t>2:00 – 4:00</w:t>
      </w:r>
      <w:r w:rsidRPr="00EF137F">
        <w:rPr>
          <w:rFonts w:ascii="Times New Roman" w:hAnsi="Times New Roman" w:cs="Times New Roman"/>
          <w:sz w:val="24"/>
          <w:szCs w:val="24"/>
        </w:rPr>
        <w:t xml:space="preserve"> </w:t>
      </w:r>
      <w:r w:rsidR="00B053A3" w:rsidRPr="00EF137F">
        <w:rPr>
          <w:rFonts w:ascii="Times New Roman" w:hAnsi="Times New Roman" w:cs="Times New Roman"/>
          <w:sz w:val="24"/>
          <w:szCs w:val="24"/>
        </w:rPr>
        <w:t>p</w:t>
      </w:r>
      <w:r w:rsidR="00D93030" w:rsidRPr="00EF137F">
        <w:rPr>
          <w:rFonts w:ascii="Times New Roman" w:hAnsi="Times New Roman" w:cs="Times New Roman"/>
          <w:sz w:val="24"/>
          <w:szCs w:val="24"/>
        </w:rPr>
        <w:t xml:space="preserve">m </w:t>
      </w:r>
    </w:p>
    <w:p w14:paraId="2050DB4C" w14:textId="20452E06" w:rsidR="005E0F29" w:rsidRPr="00EF137F" w:rsidRDefault="00B053A3" w:rsidP="00EF137F">
      <w:pPr>
        <w:spacing w:after="0" w:line="240" w:lineRule="auto"/>
        <w:jc w:val="both"/>
        <w:rPr>
          <w:rFonts w:ascii="Times New Roman" w:hAnsi="Times New Roman" w:cs="Times New Roman"/>
          <w:b/>
          <w:sz w:val="24"/>
          <w:szCs w:val="24"/>
        </w:rPr>
      </w:pPr>
      <w:r w:rsidRPr="00EF137F">
        <w:rPr>
          <w:rFonts w:ascii="Times New Roman" w:hAnsi="Times New Roman" w:cs="Times New Roman"/>
          <w:b/>
          <w:sz w:val="24"/>
          <w:szCs w:val="24"/>
        </w:rPr>
        <w:t>Interviewers</w:t>
      </w:r>
      <w:r w:rsidR="00C1672E" w:rsidRPr="00EF137F">
        <w:rPr>
          <w:rFonts w:ascii="Times New Roman" w:hAnsi="Times New Roman" w:cs="Times New Roman"/>
          <w:b/>
          <w:sz w:val="24"/>
          <w:szCs w:val="24"/>
        </w:rPr>
        <w:t>:</w:t>
      </w:r>
      <w:r w:rsidR="00F05D47" w:rsidRPr="00EF137F">
        <w:rPr>
          <w:rFonts w:ascii="Times New Roman" w:hAnsi="Times New Roman" w:cs="Times New Roman"/>
          <w:b/>
          <w:sz w:val="24"/>
          <w:szCs w:val="24"/>
        </w:rPr>
        <w:tab/>
      </w:r>
      <w:r w:rsidRPr="00EF137F">
        <w:rPr>
          <w:rFonts w:ascii="Times New Roman" w:hAnsi="Times New Roman" w:cs="Times New Roman"/>
          <w:b/>
          <w:sz w:val="24"/>
          <w:szCs w:val="24"/>
        </w:rPr>
        <w:tab/>
      </w:r>
      <w:r w:rsidR="00A71A4F" w:rsidRPr="00EF137F">
        <w:rPr>
          <w:rFonts w:ascii="Times New Roman" w:hAnsi="Times New Roman" w:cs="Times New Roman"/>
          <w:sz w:val="24"/>
          <w:szCs w:val="24"/>
        </w:rPr>
        <w:t>Huyen (VNUA</w:t>
      </w:r>
      <w:r w:rsidRPr="00EF137F">
        <w:rPr>
          <w:rFonts w:ascii="Times New Roman" w:hAnsi="Times New Roman" w:cs="Times New Roman"/>
          <w:sz w:val="24"/>
          <w:szCs w:val="24"/>
        </w:rPr>
        <w:t>)</w:t>
      </w:r>
    </w:p>
    <w:p w14:paraId="407A937A" w14:textId="31DC91A2" w:rsidR="00A56764" w:rsidRPr="00EF137F" w:rsidRDefault="00A71A4F" w:rsidP="00EF137F">
      <w:pPr>
        <w:spacing w:after="0" w:line="240" w:lineRule="auto"/>
        <w:ind w:left="1440" w:firstLine="720"/>
        <w:jc w:val="both"/>
        <w:rPr>
          <w:rFonts w:ascii="Times New Roman" w:hAnsi="Times New Roman" w:cs="Times New Roman"/>
          <w:sz w:val="24"/>
          <w:szCs w:val="24"/>
        </w:rPr>
      </w:pPr>
      <w:r w:rsidRPr="00EF137F">
        <w:rPr>
          <w:rFonts w:ascii="Times New Roman" w:hAnsi="Times New Roman" w:cs="Times New Roman"/>
          <w:sz w:val="24"/>
          <w:szCs w:val="24"/>
        </w:rPr>
        <w:t>Giang Huong</w:t>
      </w:r>
      <w:r w:rsidR="00A56764" w:rsidRPr="00EF137F">
        <w:rPr>
          <w:rFonts w:ascii="Times New Roman" w:hAnsi="Times New Roman" w:cs="Times New Roman"/>
          <w:sz w:val="24"/>
          <w:szCs w:val="24"/>
        </w:rPr>
        <w:t xml:space="preserve"> (</w:t>
      </w:r>
      <w:r w:rsidRPr="00EF137F">
        <w:rPr>
          <w:rFonts w:ascii="Times New Roman" w:hAnsi="Times New Roman" w:cs="Times New Roman"/>
          <w:sz w:val="24"/>
          <w:szCs w:val="24"/>
        </w:rPr>
        <w:t>VNUA</w:t>
      </w:r>
      <w:r w:rsidR="00B053A3" w:rsidRPr="00EF137F">
        <w:rPr>
          <w:rFonts w:ascii="Times New Roman" w:hAnsi="Times New Roman" w:cs="Times New Roman"/>
          <w:sz w:val="24"/>
          <w:szCs w:val="24"/>
        </w:rPr>
        <w:t>)</w:t>
      </w:r>
      <w:r w:rsidR="00A56764" w:rsidRPr="00EF137F">
        <w:rPr>
          <w:rFonts w:ascii="Times New Roman" w:hAnsi="Times New Roman" w:cs="Times New Roman"/>
          <w:sz w:val="24"/>
          <w:szCs w:val="24"/>
        </w:rPr>
        <w:t xml:space="preserve"> </w:t>
      </w:r>
    </w:p>
    <w:p w14:paraId="4D7DB1D6" w14:textId="47E272A8" w:rsidR="000E1F2A" w:rsidRPr="00EF137F" w:rsidRDefault="006D7F0B" w:rsidP="00EF137F">
      <w:pPr>
        <w:spacing w:after="0" w:line="240" w:lineRule="auto"/>
        <w:ind w:left="1440" w:firstLine="720"/>
        <w:jc w:val="both"/>
        <w:rPr>
          <w:rFonts w:ascii="Times New Roman" w:hAnsi="Times New Roman" w:cs="Times New Roman"/>
          <w:sz w:val="24"/>
          <w:szCs w:val="24"/>
        </w:rPr>
      </w:pPr>
      <w:r>
        <w:rPr>
          <w:rFonts w:ascii="Times New Roman" w:hAnsi="Times New Roman" w:cs="Times New Roman"/>
          <w:sz w:val="24"/>
          <w:szCs w:val="24"/>
        </w:rPr>
        <w:t>Trung</w:t>
      </w:r>
      <w:r w:rsidR="00FD1827" w:rsidRPr="00EF137F">
        <w:rPr>
          <w:rFonts w:ascii="Times New Roman" w:hAnsi="Times New Roman" w:cs="Times New Roman"/>
          <w:sz w:val="24"/>
          <w:szCs w:val="24"/>
        </w:rPr>
        <w:t xml:space="preserve"> </w:t>
      </w:r>
      <w:r w:rsidR="000E1F2A" w:rsidRPr="00EF137F">
        <w:rPr>
          <w:rFonts w:ascii="Times New Roman" w:hAnsi="Times New Roman" w:cs="Times New Roman"/>
          <w:sz w:val="24"/>
          <w:szCs w:val="24"/>
        </w:rPr>
        <w:t>(</w:t>
      </w:r>
      <w:r>
        <w:rPr>
          <w:rFonts w:ascii="Times New Roman" w:hAnsi="Times New Roman" w:cs="Times New Roman"/>
          <w:sz w:val="24"/>
          <w:szCs w:val="24"/>
        </w:rPr>
        <w:t>VNUA</w:t>
      </w:r>
      <w:r w:rsidR="00B053A3" w:rsidRPr="00EF137F">
        <w:rPr>
          <w:rFonts w:ascii="Times New Roman" w:hAnsi="Times New Roman" w:cs="Times New Roman"/>
          <w:sz w:val="24"/>
          <w:szCs w:val="24"/>
        </w:rPr>
        <w:t>)</w:t>
      </w:r>
    </w:p>
    <w:p w14:paraId="704D3B67" w14:textId="6B4363D6" w:rsidR="004F56C1" w:rsidRDefault="00A148A6" w:rsidP="00EF137F">
      <w:pPr>
        <w:spacing w:after="0" w:line="240" w:lineRule="auto"/>
        <w:ind w:left="1440" w:firstLine="720"/>
        <w:jc w:val="both"/>
        <w:rPr>
          <w:rFonts w:ascii="Times New Roman" w:hAnsi="Times New Roman" w:cs="Times New Roman"/>
          <w:sz w:val="24"/>
          <w:szCs w:val="24"/>
        </w:rPr>
      </w:pPr>
      <w:r>
        <w:rPr>
          <w:rFonts w:ascii="Times New Roman" w:hAnsi="Times New Roman" w:cs="Times New Roman"/>
          <w:sz w:val="24"/>
          <w:szCs w:val="24"/>
        </w:rPr>
        <w:t>Thinh (ILRI) – monitor and support</w:t>
      </w:r>
    </w:p>
    <w:p w14:paraId="135A02F4" w14:textId="77777777" w:rsidR="00E87B56" w:rsidRPr="00EF137F" w:rsidRDefault="00E87B56" w:rsidP="00EF137F">
      <w:pPr>
        <w:spacing w:after="0" w:line="240" w:lineRule="auto"/>
        <w:ind w:left="1440" w:firstLine="720"/>
        <w:jc w:val="both"/>
        <w:rPr>
          <w:rFonts w:ascii="Times New Roman" w:hAnsi="Times New Roman" w:cs="Times New Roman"/>
          <w:sz w:val="24"/>
          <w:szCs w:val="24"/>
        </w:rPr>
      </w:pPr>
    </w:p>
    <w:p w14:paraId="2CBC2F34" w14:textId="6BF3B0D0" w:rsidR="0016419D" w:rsidRPr="00EF137F" w:rsidRDefault="003F5FF9" w:rsidP="00EF137F">
      <w:pPr>
        <w:spacing w:after="0" w:line="240" w:lineRule="auto"/>
        <w:jc w:val="both"/>
        <w:rPr>
          <w:rFonts w:ascii="Times New Roman" w:hAnsi="Times New Roman" w:cs="Times New Roman"/>
          <w:sz w:val="24"/>
          <w:szCs w:val="24"/>
        </w:rPr>
      </w:pPr>
      <w:r w:rsidRPr="00EF137F">
        <w:rPr>
          <w:rFonts w:ascii="Times New Roman" w:hAnsi="Times New Roman" w:cs="Times New Roman"/>
          <w:b/>
          <w:sz w:val="24"/>
          <w:szCs w:val="24"/>
        </w:rPr>
        <w:t>Interviewees</w:t>
      </w:r>
      <w:r w:rsidR="004F56C1" w:rsidRPr="00EF137F">
        <w:rPr>
          <w:rFonts w:ascii="Times New Roman" w:hAnsi="Times New Roman" w:cs="Times New Roman"/>
          <w:b/>
          <w:sz w:val="24"/>
          <w:szCs w:val="24"/>
        </w:rPr>
        <w:t xml:space="preserve">: </w:t>
      </w:r>
      <w:r w:rsidR="004F56C1" w:rsidRPr="00EF137F">
        <w:rPr>
          <w:rFonts w:ascii="Times New Roman" w:hAnsi="Times New Roman" w:cs="Times New Roman"/>
          <w:b/>
          <w:sz w:val="24"/>
          <w:szCs w:val="24"/>
        </w:rPr>
        <w:tab/>
      </w:r>
      <w:r w:rsidR="004F56C1" w:rsidRPr="00EF137F">
        <w:rPr>
          <w:rFonts w:ascii="Times New Roman" w:hAnsi="Times New Roman" w:cs="Times New Roman"/>
          <w:b/>
          <w:sz w:val="24"/>
          <w:szCs w:val="24"/>
        </w:rPr>
        <w:tab/>
      </w:r>
      <w:r w:rsidRPr="00EF137F">
        <w:rPr>
          <w:rFonts w:ascii="Times New Roman" w:hAnsi="Times New Roman" w:cs="Times New Roman"/>
          <w:sz w:val="24"/>
          <w:szCs w:val="24"/>
        </w:rPr>
        <w:t>1</w:t>
      </w:r>
      <w:r w:rsidR="00FF20A6" w:rsidRPr="00EF137F">
        <w:rPr>
          <w:rFonts w:ascii="Times New Roman" w:hAnsi="Times New Roman" w:cs="Times New Roman"/>
          <w:sz w:val="24"/>
          <w:szCs w:val="24"/>
        </w:rPr>
        <w:t xml:space="preserve"> </w:t>
      </w:r>
      <w:r w:rsidRPr="00EF137F">
        <w:rPr>
          <w:rFonts w:ascii="Times New Roman" w:hAnsi="Times New Roman" w:cs="Times New Roman"/>
          <w:sz w:val="24"/>
          <w:szCs w:val="24"/>
        </w:rPr>
        <w:t>district vet staff</w:t>
      </w:r>
    </w:p>
    <w:p w14:paraId="7ED310E6" w14:textId="685B15FB" w:rsidR="007765EE" w:rsidRPr="00EF137F" w:rsidRDefault="007765EE" w:rsidP="00EF137F">
      <w:pPr>
        <w:spacing w:after="0" w:line="240" w:lineRule="auto"/>
        <w:ind w:left="1440" w:firstLine="720"/>
        <w:jc w:val="both"/>
        <w:rPr>
          <w:rFonts w:ascii="Times New Roman" w:hAnsi="Times New Roman" w:cs="Times New Roman"/>
          <w:sz w:val="24"/>
          <w:szCs w:val="24"/>
        </w:rPr>
      </w:pPr>
      <w:r w:rsidRPr="00EF137F">
        <w:rPr>
          <w:rFonts w:ascii="Times New Roman" w:hAnsi="Times New Roman" w:cs="Times New Roman"/>
          <w:sz w:val="24"/>
          <w:szCs w:val="24"/>
        </w:rPr>
        <w:t>1 commune vet staff</w:t>
      </w:r>
    </w:p>
    <w:p w14:paraId="41877E71" w14:textId="4A4CEE8E" w:rsidR="004F56C1" w:rsidRPr="00EF137F" w:rsidRDefault="003F5FF9" w:rsidP="00EF137F">
      <w:pPr>
        <w:spacing w:after="0" w:line="240" w:lineRule="auto"/>
        <w:ind w:left="1440" w:firstLine="720"/>
        <w:jc w:val="both"/>
        <w:rPr>
          <w:rFonts w:ascii="Times New Roman" w:hAnsi="Times New Roman" w:cs="Times New Roman"/>
          <w:sz w:val="24"/>
          <w:szCs w:val="24"/>
        </w:rPr>
      </w:pPr>
      <w:r w:rsidRPr="00EF137F">
        <w:rPr>
          <w:rFonts w:ascii="Times New Roman" w:hAnsi="Times New Roman" w:cs="Times New Roman"/>
          <w:sz w:val="24"/>
          <w:szCs w:val="24"/>
        </w:rPr>
        <w:t>1 head of cooperative</w:t>
      </w:r>
    </w:p>
    <w:p w14:paraId="046893C2" w14:textId="067AE899" w:rsidR="00D651E0" w:rsidRPr="00EF137F" w:rsidRDefault="00D651E0" w:rsidP="00EF137F">
      <w:pPr>
        <w:spacing w:after="0" w:line="240" w:lineRule="auto"/>
        <w:ind w:left="1440" w:firstLine="720"/>
        <w:jc w:val="both"/>
        <w:rPr>
          <w:rFonts w:ascii="Times New Roman" w:hAnsi="Times New Roman" w:cs="Times New Roman"/>
          <w:sz w:val="24"/>
          <w:szCs w:val="24"/>
        </w:rPr>
      </w:pPr>
      <w:r w:rsidRPr="00EF137F">
        <w:rPr>
          <w:rFonts w:ascii="Times New Roman" w:hAnsi="Times New Roman" w:cs="Times New Roman"/>
          <w:sz w:val="24"/>
          <w:szCs w:val="24"/>
        </w:rPr>
        <w:t>2 cooperative farmers</w:t>
      </w:r>
    </w:p>
    <w:p w14:paraId="3439EE01" w14:textId="1452D818" w:rsidR="00D651E0" w:rsidRPr="00EF137F" w:rsidRDefault="00D651E0" w:rsidP="00EF137F">
      <w:pPr>
        <w:spacing w:after="0" w:line="240" w:lineRule="auto"/>
        <w:ind w:left="1440" w:firstLine="720"/>
        <w:jc w:val="both"/>
        <w:rPr>
          <w:rFonts w:ascii="Times New Roman" w:hAnsi="Times New Roman" w:cs="Times New Roman"/>
          <w:sz w:val="24"/>
          <w:szCs w:val="24"/>
        </w:rPr>
      </w:pPr>
      <w:r w:rsidRPr="00EF137F">
        <w:rPr>
          <w:rFonts w:ascii="Times New Roman" w:hAnsi="Times New Roman" w:cs="Times New Roman"/>
          <w:sz w:val="24"/>
          <w:szCs w:val="24"/>
        </w:rPr>
        <w:t>3 non-cooperative farmers (1 small, 1 medium, 1 large)</w:t>
      </w:r>
    </w:p>
    <w:p w14:paraId="3F3C1836" w14:textId="5DEE68AC" w:rsidR="00394816" w:rsidRPr="00EF137F" w:rsidRDefault="00394816" w:rsidP="00EF137F">
      <w:pPr>
        <w:spacing w:after="0" w:line="240" w:lineRule="auto"/>
        <w:ind w:left="1440" w:firstLine="720"/>
        <w:jc w:val="both"/>
        <w:rPr>
          <w:rFonts w:ascii="Times New Roman" w:hAnsi="Times New Roman" w:cs="Times New Roman"/>
          <w:sz w:val="24"/>
          <w:szCs w:val="24"/>
        </w:rPr>
      </w:pPr>
      <w:r w:rsidRPr="00EF137F">
        <w:rPr>
          <w:rFonts w:ascii="Times New Roman" w:hAnsi="Times New Roman" w:cs="Times New Roman"/>
          <w:sz w:val="24"/>
          <w:szCs w:val="24"/>
        </w:rPr>
        <w:t>2 traders</w:t>
      </w:r>
    </w:p>
    <w:p w14:paraId="072E2862" w14:textId="1E327D61" w:rsidR="00020734" w:rsidRPr="00EF137F" w:rsidRDefault="00394816" w:rsidP="00EF137F">
      <w:pPr>
        <w:spacing w:after="0" w:line="240" w:lineRule="auto"/>
        <w:ind w:left="1440" w:firstLine="720"/>
        <w:jc w:val="both"/>
        <w:rPr>
          <w:rFonts w:ascii="Times New Roman" w:hAnsi="Times New Roman" w:cs="Times New Roman"/>
          <w:sz w:val="24"/>
          <w:szCs w:val="24"/>
        </w:rPr>
      </w:pPr>
      <w:r w:rsidRPr="00EF137F">
        <w:rPr>
          <w:rFonts w:ascii="Times New Roman" w:hAnsi="Times New Roman" w:cs="Times New Roman"/>
          <w:sz w:val="24"/>
          <w:szCs w:val="24"/>
        </w:rPr>
        <w:t>1</w:t>
      </w:r>
      <w:r w:rsidR="00020734" w:rsidRPr="00EF137F">
        <w:rPr>
          <w:rFonts w:ascii="Times New Roman" w:hAnsi="Times New Roman" w:cs="Times New Roman"/>
          <w:sz w:val="24"/>
          <w:szCs w:val="24"/>
        </w:rPr>
        <w:t xml:space="preserve"> slaughterhouse</w:t>
      </w:r>
    </w:p>
    <w:p w14:paraId="3DC86B0E" w14:textId="0E605C38" w:rsidR="00394816" w:rsidRPr="00EF137F" w:rsidRDefault="00394816" w:rsidP="00EF137F">
      <w:pPr>
        <w:spacing w:after="0" w:line="240" w:lineRule="auto"/>
        <w:ind w:left="1440" w:firstLine="720"/>
        <w:jc w:val="both"/>
        <w:rPr>
          <w:rFonts w:ascii="Times New Roman" w:hAnsi="Times New Roman" w:cs="Times New Roman"/>
          <w:sz w:val="24"/>
          <w:szCs w:val="24"/>
        </w:rPr>
      </w:pPr>
      <w:r w:rsidRPr="00EF137F">
        <w:rPr>
          <w:rFonts w:ascii="Times New Roman" w:hAnsi="Times New Roman" w:cs="Times New Roman"/>
          <w:sz w:val="24"/>
          <w:szCs w:val="24"/>
        </w:rPr>
        <w:t>1 processor</w:t>
      </w:r>
    </w:p>
    <w:p w14:paraId="21BE7EBA" w14:textId="7D9A2BDE" w:rsidR="00DC6164" w:rsidRPr="00EF137F" w:rsidRDefault="00361FB6" w:rsidP="00EF137F">
      <w:pPr>
        <w:spacing w:after="0" w:line="240" w:lineRule="auto"/>
        <w:ind w:left="1440" w:firstLine="720"/>
        <w:jc w:val="both"/>
        <w:rPr>
          <w:rFonts w:ascii="Times New Roman" w:hAnsi="Times New Roman" w:cs="Times New Roman"/>
          <w:sz w:val="24"/>
          <w:szCs w:val="24"/>
        </w:rPr>
      </w:pPr>
      <w:r w:rsidRPr="00EF137F">
        <w:rPr>
          <w:rFonts w:ascii="Times New Roman" w:hAnsi="Times New Roman" w:cs="Times New Roman"/>
          <w:sz w:val="24"/>
          <w:szCs w:val="24"/>
        </w:rPr>
        <w:t>2</w:t>
      </w:r>
      <w:r w:rsidR="00DC6164" w:rsidRPr="00EF137F">
        <w:rPr>
          <w:rFonts w:ascii="Times New Roman" w:hAnsi="Times New Roman" w:cs="Times New Roman"/>
          <w:sz w:val="24"/>
          <w:szCs w:val="24"/>
        </w:rPr>
        <w:t xml:space="preserve"> retailer</w:t>
      </w:r>
      <w:r w:rsidRPr="00EF137F">
        <w:rPr>
          <w:rFonts w:ascii="Times New Roman" w:hAnsi="Times New Roman" w:cs="Times New Roman"/>
          <w:sz w:val="24"/>
          <w:szCs w:val="24"/>
        </w:rPr>
        <w:t>s</w:t>
      </w:r>
    </w:p>
    <w:p w14:paraId="0E8A71D7" w14:textId="67E2FABE" w:rsidR="0007504D" w:rsidRPr="00EF137F" w:rsidRDefault="00361FB6" w:rsidP="00EF137F">
      <w:pPr>
        <w:spacing w:after="0" w:line="240" w:lineRule="auto"/>
        <w:ind w:left="1440" w:firstLine="720"/>
        <w:jc w:val="both"/>
        <w:rPr>
          <w:rFonts w:ascii="Times New Roman" w:hAnsi="Times New Roman" w:cs="Times New Roman"/>
          <w:sz w:val="24"/>
          <w:szCs w:val="24"/>
        </w:rPr>
      </w:pPr>
      <w:r w:rsidRPr="00EF137F">
        <w:rPr>
          <w:rFonts w:ascii="Times New Roman" w:hAnsi="Times New Roman" w:cs="Times New Roman"/>
          <w:sz w:val="24"/>
          <w:szCs w:val="24"/>
        </w:rPr>
        <w:t>2</w:t>
      </w:r>
      <w:r w:rsidR="0007504D" w:rsidRPr="00EF137F">
        <w:rPr>
          <w:rFonts w:ascii="Times New Roman" w:hAnsi="Times New Roman" w:cs="Times New Roman"/>
          <w:sz w:val="24"/>
          <w:szCs w:val="24"/>
        </w:rPr>
        <w:t xml:space="preserve"> consumer</w:t>
      </w:r>
      <w:r w:rsidRPr="00EF137F">
        <w:rPr>
          <w:rFonts w:ascii="Times New Roman" w:hAnsi="Times New Roman" w:cs="Times New Roman"/>
          <w:sz w:val="24"/>
          <w:szCs w:val="24"/>
        </w:rPr>
        <w:t>s</w:t>
      </w:r>
    </w:p>
    <w:p w14:paraId="32D244A4" w14:textId="77777777" w:rsidR="00020734" w:rsidRPr="00EF137F" w:rsidRDefault="00020734" w:rsidP="00EF137F">
      <w:pPr>
        <w:spacing w:after="0" w:line="240" w:lineRule="auto"/>
        <w:ind w:left="1440" w:firstLine="720"/>
        <w:jc w:val="both"/>
        <w:rPr>
          <w:rFonts w:ascii="Times New Roman" w:hAnsi="Times New Roman" w:cs="Times New Roman"/>
          <w:sz w:val="24"/>
          <w:szCs w:val="24"/>
        </w:rPr>
      </w:pPr>
    </w:p>
    <w:p w14:paraId="25791820" w14:textId="77777777" w:rsidR="004F56C1" w:rsidRPr="00EF137F" w:rsidRDefault="004F56C1" w:rsidP="00EF137F">
      <w:pPr>
        <w:spacing w:after="0" w:line="240" w:lineRule="auto"/>
        <w:jc w:val="both"/>
        <w:rPr>
          <w:rFonts w:ascii="Times New Roman" w:hAnsi="Times New Roman" w:cs="Times New Roman"/>
          <w:sz w:val="24"/>
          <w:szCs w:val="24"/>
        </w:rPr>
      </w:pPr>
    </w:p>
    <w:p w14:paraId="1CB9DB48" w14:textId="7E35C9E9" w:rsidR="00325D1A" w:rsidRPr="00EF137F" w:rsidRDefault="00396236" w:rsidP="00EF137F">
      <w:pPr>
        <w:spacing w:after="0" w:line="240" w:lineRule="auto"/>
        <w:jc w:val="both"/>
        <w:rPr>
          <w:rFonts w:ascii="Times New Roman" w:hAnsi="Times New Roman" w:cs="Times New Roman"/>
          <w:sz w:val="24"/>
          <w:szCs w:val="24"/>
        </w:rPr>
      </w:pPr>
      <w:r w:rsidRPr="00EF137F">
        <w:rPr>
          <w:rFonts w:ascii="Times New Roman" w:hAnsi="Times New Roman" w:cs="Times New Roman"/>
          <w:b/>
          <w:sz w:val="24"/>
          <w:szCs w:val="24"/>
        </w:rPr>
        <w:t>Interview</w:t>
      </w:r>
      <w:r w:rsidR="00AE52D9" w:rsidRPr="00EF137F">
        <w:rPr>
          <w:rFonts w:ascii="Times New Roman" w:hAnsi="Times New Roman" w:cs="Times New Roman"/>
          <w:b/>
          <w:sz w:val="24"/>
          <w:szCs w:val="24"/>
        </w:rPr>
        <w:t xml:space="preserve"> objectives:</w:t>
      </w:r>
      <w:r w:rsidR="00325D1A" w:rsidRPr="00EF137F">
        <w:rPr>
          <w:rFonts w:ascii="Times New Roman" w:hAnsi="Times New Roman" w:cs="Times New Roman"/>
          <w:sz w:val="24"/>
          <w:szCs w:val="24"/>
        </w:rPr>
        <w:t xml:space="preserve"> </w:t>
      </w:r>
      <w:r w:rsidR="00325D1A" w:rsidRPr="00EF137F">
        <w:rPr>
          <w:rFonts w:ascii="Times New Roman" w:hAnsi="Times New Roman" w:cs="Times New Roman"/>
          <w:sz w:val="24"/>
          <w:szCs w:val="24"/>
        </w:rPr>
        <w:tab/>
      </w:r>
      <w:r w:rsidR="00B018F9" w:rsidRPr="00EF137F">
        <w:rPr>
          <w:rFonts w:ascii="Times New Roman" w:hAnsi="Times New Roman" w:cs="Times New Roman"/>
          <w:sz w:val="24"/>
          <w:szCs w:val="24"/>
        </w:rPr>
        <w:t xml:space="preserve">- </w:t>
      </w:r>
      <w:r w:rsidRPr="00EF137F">
        <w:rPr>
          <w:rFonts w:ascii="Times New Roman" w:hAnsi="Times New Roman" w:cs="Times New Roman"/>
          <w:sz w:val="24"/>
          <w:szCs w:val="24"/>
        </w:rPr>
        <w:t>understand the situation of ASF in the local context</w:t>
      </w:r>
    </w:p>
    <w:p w14:paraId="211E09A4" w14:textId="2BC5E931" w:rsidR="00325D1A" w:rsidRPr="00EF137F" w:rsidRDefault="00E87B56" w:rsidP="00EF137F">
      <w:pPr>
        <w:spacing w:after="0" w:line="240" w:lineRule="auto"/>
        <w:ind w:left="1440" w:firstLine="720"/>
        <w:jc w:val="both"/>
        <w:rPr>
          <w:rFonts w:ascii="Times New Roman" w:hAnsi="Times New Roman" w:cs="Times New Roman"/>
          <w:sz w:val="24"/>
          <w:szCs w:val="24"/>
        </w:rPr>
      </w:pPr>
      <w:r>
        <w:rPr>
          <w:rFonts w:ascii="Times New Roman" w:hAnsi="Times New Roman" w:cs="Times New Roman"/>
          <w:sz w:val="24"/>
          <w:szCs w:val="24"/>
        </w:rPr>
        <w:t xml:space="preserve">            </w:t>
      </w:r>
      <w:r w:rsidR="00325D1A" w:rsidRPr="00EF137F">
        <w:rPr>
          <w:rFonts w:ascii="Times New Roman" w:hAnsi="Times New Roman" w:cs="Times New Roman"/>
          <w:sz w:val="24"/>
          <w:szCs w:val="24"/>
        </w:rPr>
        <w:t xml:space="preserve">- </w:t>
      </w:r>
      <w:r w:rsidR="00396236" w:rsidRPr="00EF137F">
        <w:rPr>
          <w:rFonts w:ascii="Times New Roman" w:hAnsi="Times New Roman" w:cs="Times New Roman"/>
          <w:sz w:val="24"/>
          <w:szCs w:val="24"/>
        </w:rPr>
        <w:t>discuss ASF compensation scheme</w:t>
      </w:r>
    </w:p>
    <w:p w14:paraId="3A51562E" w14:textId="7D172EB8" w:rsidR="005E0F29" w:rsidRPr="00EF137F" w:rsidRDefault="005E0F29" w:rsidP="00EF137F">
      <w:pPr>
        <w:spacing w:after="0" w:line="240" w:lineRule="auto"/>
        <w:ind w:left="1440" w:firstLine="720"/>
        <w:jc w:val="both"/>
        <w:rPr>
          <w:rFonts w:ascii="Times New Roman" w:hAnsi="Times New Roman" w:cs="Times New Roman"/>
          <w:sz w:val="24"/>
          <w:szCs w:val="24"/>
        </w:rPr>
      </w:pPr>
    </w:p>
    <w:p w14:paraId="179B5AD5" w14:textId="7D96DB83" w:rsidR="00AE52D9" w:rsidRPr="00EF137F" w:rsidRDefault="00AE52D9" w:rsidP="00EF137F">
      <w:pPr>
        <w:spacing w:after="0" w:line="240" w:lineRule="auto"/>
        <w:jc w:val="both"/>
        <w:rPr>
          <w:rFonts w:ascii="Times New Roman" w:hAnsi="Times New Roman" w:cs="Times New Roman"/>
          <w:sz w:val="24"/>
          <w:szCs w:val="24"/>
        </w:rPr>
      </w:pPr>
    </w:p>
    <w:p w14:paraId="511F27C9" w14:textId="3346341E" w:rsidR="00365864" w:rsidRPr="00EF137F" w:rsidRDefault="00365864" w:rsidP="00EF137F">
      <w:pPr>
        <w:spacing w:after="0" w:line="240" w:lineRule="auto"/>
        <w:jc w:val="both"/>
        <w:rPr>
          <w:rFonts w:ascii="Times New Roman" w:hAnsi="Times New Roman" w:cs="Times New Roman"/>
          <w:sz w:val="24"/>
          <w:szCs w:val="24"/>
        </w:rPr>
      </w:pPr>
    </w:p>
    <w:p w14:paraId="274A4488" w14:textId="32B37B9D" w:rsidR="00FB344A" w:rsidRPr="00EF137F" w:rsidRDefault="00FB344A" w:rsidP="00EF137F">
      <w:pPr>
        <w:jc w:val="both"/>
        <w:rPr>
          <w:rFonts w:ascii="Times New Roman" w:hAnsi="Times New Roman" w:cs="Times New Roman"/>
          <w:sz w:val="24"/>
          <w:szCs w:val="24"/>
        </w:rPr>
      </w:pPr>
      <w:r w:rsidRPr="00EF137F">
        <w:rPr>
          <w:rFonts w:ascii="Times New Roman" w:hAnsi="Times New Roman" w:cs="Times New Roman"/>
          <w:sz w:val="24"/>
          <w:szCs w:val="24"/>
        </w:rPr>
        <w:br w:type="page"/>
      </w:r>
    </w:p>
    <w:p w14:paraId="2A9A0CCE" w14:textId="39752E48" w:rsidR="00365864" w:rsidRPr="00EF137F" w:rsidRDefault="00FB344A" w:rsidP="00EF137F">
      <w:pPr>
        <w:spacing w:after="0" w:line="240" w:lineRule="auto"/>
        <w:jc w:val="both"/>
        <w:rPr>
          <w:rFonts w:ascii="Times New Roman" w:hAnsi="Times New Roman" w:cs="Times New Roman"/>
          <w:b/>
          <w:sz w:val="32"/>
          <w:szCs w:val="32"/>
        </w:rPr>
      </w:pPr>
      <w:r w:rsidRPr="00EF137F">
        <w:rPr>
          <w:rFonts w:ascii="Times New Roman" w:hAnsi="Times New Roman" w:cs="Times New Roman"/>
          <w:b/>
          <w:sz w:val="32"/>
          <w:szCs w:val="32"/>
        </w:rPr>
        <w:lastRenderedPageBreak/>
        <w:t>Guidelines of KIIs with district</w:t>
      </w:r>
      <w:r w:rsidR="00B424A0" w:rsidRPr="00EF137F">
        <w:rPr>
          <w:rFonts w:ascii="Times New Roman" w:hAnsi="Times New Roman" w:cs="Times New Roman"/>
          <w:b/>
          <w:sz w:val="32"/>
          <w:szCs w:val="32"/>
        </w:rPr>
        <w:t>/commune</w:t>
      </w:r>
      <w:r w:rsidRPr="00EF137F">
        <w:rPr>
          <w:rFonts w:ascii="Times New Roman" w:hAnsi="Times New Roman" w:cs="Times New Roman"/>
          <w:b/>
          <w:sz w:val="32"/>
          <w:szCs w:val="32"/>
        </w:rPr>
        <w:t xml:space="preserve"> vet staff</w:t>
      </w:r>
    </w:p>
    <w:p w14:paraId="08E52A1C" w14:textId="5A8D3AE7" w:rsidR="00FB344A" w:rsidRPr="00EF137F" w:rsidRDefault="00FB344A" w:rsidP="00EF137F">
      <w:pPr>
        <w:spacing w:after="0" w:line="240" w:lineRule="auto"/>
        <w:jc w:val="both"/>
        <w:rPr>
          <w:rFonts w:ascii="Times New Roman" w:hAnsi="Times New Roman" w:cs="Times New Roman"/>
          <w:sz w:val="24"/>
          <w:szCs w:val="24"/>
        </w:rPr>
      </w:pPr>
    </w:p>
    <w:p w14:paraId="77199BBD" w14:textId="28A04612" w:rsidR="00FB344A" w:rsidRPr="00EF137F" w:rsidRDefault="00FB344A" w:rsidP="00EF137F">
      <w:pPr>
        <w:pStyle w:val="ListParagraph"/>
        <w:numPr>
          <w:ilvl w:val="0"/>
          <w:numId w:val="1"/>
        </w:numPr>
        <w:spacing w:after="0" w:line="240" w:lineRule="auto"/>
        <w:jc w:val="both"/>
        <w:rPr>
          <w:rFonts w:ascii="Times New Roman" w:hAnsi="Times New Roman" w:cs="Times New Roman"/>
          <w:b/>
          <w:sz w:val="24"/>
          <w:szCs w:val="24"/>
        </w:rPr>
      </w:pPr>
      <w:r w:rsidRPr="00EF137F">
        <w:rPr>
          <w:rFonts w:ascii="Times New Roman" w:hAnsi="Times New Roman" w:cs="Times New Roman"/>
          <w:b/>
          <w:sz w:val="24"/>
          <w:szCs w:val="24"/>
        </w:rPr>
        <w:t>Background information</w:t>
      </w:r>
    </w:p>
    <w:p w14:paraId="402B179B" w14:textId="7E7FABC0" w:rsidR="00A2640B" w:rsidRPr="00EF137F" w:rsidRDefault="00A2640B"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No. of pig farms of different scales (small, medium, large) – definition of the scales. </w:t>
      </w:r>
      <w:r w:rsidR="00A403C7" w:rsidRPr="00EF137F">
        <w:rPr>
          <w:rFonts w:ascii="Times New Roman" w:hAnsi="Times New Roman" w:cs="Times New Roman"/>
          <w:sz w:val="24"/>
          <w:szCs w:val="24"/>
        </w:rPr>
        <w:t>Trends over time? Is there growth/contraction in different scales?</w:t>
      </w:r>
    </w:p>
    <w:p w14:paraId="1249820E" w14:textId="78A9419A" w:rsidR="00A2640B" w:rsidRPr="00EF137F" w:rsidRDefault="00A2640B"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Dependence of farmers on pig production by scale (role of pig production in livelihood, contribution to total income)</w:t>
      </w:r>
      <w:r w:rsidR="00A403C7" w:rsidRPr="00EF137F">
        <w:rPr>
          <w:rFonts w:ascii="Times New Roman" w:hAnsi="Times New Roman" w:cs="Times New Roman"/>
          <w:sz w:val="24"/>
          <w:szCs w:val="24"/>
        </w:rPr>
        <w:t xml:space="preserve">. </w:t>
      </w:r>
      <w:r w:rsidRPr="00EF137F">
        <w:rPr>
          <w:rFonts w:ascii="Times New Roman" w:hAnsi="Times New Roman" w:cs="Times New Roman"/>
          <w:sz w:val="24"/>
          <w:szCs w:val="24"/>
        </w:rPr>
        <w:t>How has dependence of scale issues changed over time? Why?</w:t>
      </w:r>
    </w:p>
    <w:p w14:paraId="2DC125DD" w14:textId="3FEF169B" w:rsidR="00377EFA" w:rsidRPr="00EF137F" w:rsidRDefault="00FB344A"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No. of pig population</w:t>
      </w:r>
      <w:r w:rsidR="003701F3" w:rsidRPr="00EF137F">
        <w:rPr>
          <w:rFonts w:ascii="Times New Roman" w:hAnsi="Times New Roman" w:cs="Times New Roman"/>
          <w:sz w:val="24"/>
          <w:szCs w:val="24"/>
        </w:rPr>
        <w:t xml:space="preserve"> – trends over time? Increasing/falling? Why?</w:t>
      </w:r>
    </w:p>
    <w:p w14:paraId="23F78F73" w14:textId="77777777" w:rsidR="005C2A2E" w:rsidRPr="00EF137F" w:rsidRDefault="00B34715"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Main markets</w:t>
      </w:r>
      <w:r w:rsidR="003765A1" w:rsidRPr="00EF137F">
        <w:rPr>
          <w:rFonts w:ascii="Times New Roman" w:hAnsi="Times New Roman" w:cs="Times New Roman"/>
          <w:sz w:val="24"/>
          <w:szCs w:val="24"/>
        </w:rPr>
        <w:t>, market shares</w:t>
      </w:r>
      <w:r w:rsidR="005C2A2E" w:rsidRPr="00EF137F">
        <w:rPr>
          <w:rFonts w:ascii="Times New Roman" w:hAnsi="Times New Roman" w:cs="Times New Roman"/>
          <w:sz w:val="24"/>
          <w:szCs w:val="24"/>
        </w:rPr>
        <w:t xml:space="preserve"> – trends over time? Where increasing/falling, why?</w:t>
      </w:r>
    </w:p>
    <w:p w14:paraId="534B89DC" w14:textId="2C6D62C7" w:rsidR="00B34715" w:rsidRPr="00EF137F" w:rsidRDefault="0049554D"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Governance of transactions – who sets standards? Sales through markets or contracts? Are sales based on relationships or more formal means? Has this changed over time? Why? Are big buyers/companies/traders helping in any way with ASF outbreaks? If so, how?</w:t>
      </w:r>
    </w:p>
    <w:p w14:paraId="3024AA60" w14:textId="12F4EEC3" w:rsidR="00377EFA" w:rsidRPr="00EF137F" w:rsidRDefault="00377EFA" w:rsidP="00EF137F">
      <w:pPr>
        <w:spacing w:after="0" w:line="240" w:lineRule="auto"/>
        <w:jc w:val="both"/>
        <w:rPr>
          <w:rFonts w:ascii="Times New Roman" w:hAnsi="Times New Roman" w:cs="Times New Roman"/>
          <w:sz w:val="24"/>
          <w:szCs w:val="24"/>
        </w:rPr>
      </w:pPr>
    </w:p>
    <w:p w14:paraId="597879D8" w14:textId="77777777" w:rsidR="00377EFA" w:rsidRPr="00EF137F" w:rsidRDefault="00377EFA" w:rsidP="00EF137F">
      <w:pPr>
        <w:spacing w:after="0" w:line="240" w:lineRule="auto"/>
        <w:jc w:val="both"/>
        <w:rPr>
          <w:rFonts w:ascii="Times New Roman" w:hAnsi="Times New Roman" w:cs="Times New Roman"/>
          <w:sz w:val="24"/>
          <w:szCs w:val="24"/>
        </w:rPr>
      </w:pPr>
    </w:p>
    <w:p w14:paraId="01B4CD3B" w14:textId="037BBBD8" w:rsidR="00BB108D" w:rsidRPr="00EF137F" w:rsidRDefault="00E069E0" w:rsidP="00EF137F">
      <w:pPr>
        <w:pStyle w:val="ListParagraph"/>
        <w:numPr>
          <w:ilvl w:val="0"/>
          <w:numId w:val="1"/>
        </w:numPr>
        <w:spacing w:after="0" w:line="240" w:lineRule="auto"/>
        <w:jc w:val="both"/>
        <w:rPr>
          <w:rFonts w:ascii="Times New Roman" w:hAnsi="Times New Roman" w:cs="Times New Roman"/>
          <w:b/>
          <w:sz w:val="24"/>
          <w:szCs w:val="24"/>
        </w:rPr>
      </w:pPr>
      <w:r w:rsidRPr="00EF137F">
        <w:rPr>
          <w:rFonts w:ascii="Times New Roman" w:hAnsi="Times New Roman" w:cs="Times New Roman"/>
          <w:b/>
          <w:sz w:val="24"/>
          <w:szCs w:val="24"/>
        </w:rPr>
        <w:t>ASF</w:t>
      </w:r>
    </w:p>
    <w:p w14:paraId="6A59AADD" w14:textId="2003ADFA" w:rsidR="00DB62C1" w:rsidRPr="00EF137F" w:rsidRDefault="00DB62C1" w:rsidP="00EF137F">
      <w:pPr>
        <w:spacing w:after="0" w:line="240" w:lineRule="auto"/>
        <w:ind w:left="360"/>
        <w:jc w:val="both"/>
        <w:rPr>
          <w:rFonts w:ascii="Times New Roman" w:hAnsi="Times New Roman" w:cs="Times New Roman"/>
          <w:sz w:val="24"/>
          <w:szCs w:val="24"/>
        </w:rPr>
      </w:pPr>
      <w:r w:rsidRPr="00EF137F">
        <w:rPr>
          <w:rFonts w:ascii="Times New Roman" w:hAnsi="Times New Roman" w:cs="Times New Roman"/>
          <w:b/>
          <w:sz w:val="24"/>
          <w:szCs w:val="24"/>
        </w:rPr>
        <w:t xml:space="preserve">2.1. List ways in which the ASF outbreaks affect pig business.  </w:t>
      </w:r>
    </w:p>
    <w:p w14:paraId="35336F95" w14:textId="77777777" w:rsidR="00AE4EA5" w:rsidRPr="00EF137F" w:rsidRDefault="00AE4EA5"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Timeframe of ASF outbreak</w:t>
      </w:r>
    </w:p>
    <w:p w14:paraId="114C78BB" w14:textId="59B9325E" w:rsidR="00AE4EA5" w:rsidRPr="00EF137F" w:rsidRDefault="00AE4EA5"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Number of affected farms (small, medium, large) – who affected the most</w:t>
      </w:r>
      <w:r w:rsidR="009C50A0" w:rsidRPr="00EF137F">
        <w:rPr>
          <w:rFonts w:ascii="Times New Roman" w:hAnsi="Times New Roman" w:cs="Times New Roman"/>
          <w:sz w:val="24"/>
          <w:szCs w:val="24"/>
        </w:rPr>
        <w:t xml:space="preserve"> and least</w:t>
      </w:r>
      <w:r w:rsidRPr="00EF137F">
        <w:rPr>
          <w:rFonts w:ascii="Times New Roman" w:hAnsi="Times New Roman" w:cs="Times New Roman"/>
          <w:sz w:val="24"/>
          <w:szCs w:val="24"/>
        </w:rPr>
        <w:t>? Why? Which ones affected first?</w:t>
      </w:r>
    </w:p>
    <w:p w14:paraId="3DC049FE" w14:textId="035640E3" w:rsidR="00AE4EA5" w:rsidRPr="00EF137F" w:rsidRDefault="00AE4EA5"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Number of pigs infected and culled </w:t>
      </w:r>
      <w:r w:rsidR="00852545" w:rsidRPr="00EF137F">
        <w:rPr>
          <w:rFonts w:ascii="Times New Roman" w:hAnsi="Times New Roman" w:cs="Times New Roman"/>
          <w:sz w:val="24"/>
          <w:szCs w:val="24"/>
        </w:rPr>
        <w:t xml:space="preserve">by farm scales </w:t>
      </w:r>
    </w:p>
    <w:p w14:paraId="14E3679F" w14:textId="77777777" w:rsidR="00AE4EA5" w:rsidRPr="00EF137F" w:rsidRDefault="00AE4EA5"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Changes in sale volume and prices (relative to normal prices) – has this changed since the outbreak began? If yes, by how much?</w:t>
      </w:r>
    </w:p>
    <w:p w14:paraId="730B0A23" w14:textId="55F1756B" w:rsidR="00AE4EA5" w:rsidRPr="00EF137F" w:rsidRDefault="00AE4EA5"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Changes in production practices – is this the same across different villages</w:t>
      </w:r>
      <w:r w:rsidR="009A19C8" w:rsidRPr="00EF137F">
        <w:rPr>
          <w:rFonts w:ascii="Times New Roman" w:hAnsi="Times New Roman" w:cs="Times New Roman"/>
          <w:sz w:val="24"/>
          <w:szCs w:val="24"/>
        </w:rPr>
        <w:t xml:space="preserve"> or farm scales</w:t>
      </w:r>
      <w:r w:rsidRPr="00EF137F">
        <w:rPr>
          <w:rFonts w:ascii="Times New Roman" w:hAnsi="Times New Roman" w:cs="Times New Roman"/>
          <w:sz w:val="24"/>
          <w:szCs w:val="24"/>
        </w:rPr>
        <w:t>? Who is changing and who is not? Why?</w:t>
      </w:r>
    </w:p>
    <w:p w14:paraId="0990D695" w14:textId="77777777" w:rsidR="00AE4EA5" w:rsidRPr="00EF137F" w:rsidRDefault="00AE4EA5"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Estimated losses by production scales</w:t>
      </w:r>
    </w:p>
    <w:p w14:paraId="2C3A8B27" w14:textId="2F24D05D" w:rsidR="005E5BB9" w:rsidRPr="00EF137F" w:rsidRDefault="00175B9B" w:rsidP="00EF137F">
      <w:pPr>
        <w:spacing w:after="0" w:line="240" w:lineRule="auto"/>
        <w:ind w:left="360"/>
        <w:jc w:val="both"/>
        <w:rPr>
          <w:rFonts w:ascii="Times New Roman" w:hAnsi="Times New Roman" w:cs="Times New Roman"/>
          <w:sz w:val="24"/>
          <w:szCs w:val="24"/>
        </w:rPr>
      </w:pPr>
      <w:r w:rsidRPr="00EF137F">
        <w:rPr>
          <w:rFonts w:ascii="Times New Roman" w:hAnsi="Times New Roman" w:cs="Times New Roman"/>
          <w:b/>
          <w:sz w:val="24"/>
          <w:szCs w:val="24"/>
        </w:rPr>
        <w:t>2.2. List ways in which the ASF outbreaks affect other farm/non-farm activities</w:t>
      </w:r>
    </w:p>
    <w:p w14:paraId="7C44BEC9" w14:textId="77777777" w:rsidR="00F6180A" w:rsidRPr="00EF137F" w:rsidRDefault="00F6180A" w:rsidP="00EF137F">
      <w:pPr>
        <w:spacing w:after="0" w:line="240" w:lineRule="auto"/>
        <w:ind w:left="720"/>
        <w:jc w:val="both"/>
        <w:rPr>
          <w:rFonts w:ascii="Times New Roman" w:hAnsi="Times New Roman" w:cs="Times New Roman"/>
          <w:sz w:val="24"/>
          <w:szCs w:val="24"/>
        </w:rPr>
      </w:pPr>
      <w:r w:rsidRPr="00EF137F">
        <w:rPr>
          <w:rFonts w:ascii="Times New Roman" w:hAnsi="Times New Roman" w:cs="Times New Roman"/>
          <w:sz w:val="24"/>
          <w:szCs w:val="24"/>
        </w:rPr>
        <w:t>What are ASF impacts on household livelihoods?</w:t>
      </w:r>
    </w:p>
    <w:p w14:paraId="745823CC" w14:textId="77777777" w:rsidR="00F6180A" w:rsidRPr="00EF137F" w:rsidRDefault="00F6180A"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Reduction in household expenditure (for food, schooling, other social activities)</w:t>
      </w:r>
    </w:p>
    <w:p w14:paraId="74622FD5" w14:textId="77777777" w:rsidR="00F6180A" w:rsidRPr="00EF137F" w:rsidRDefault="00F6180A"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Sales of assets</w:t>
      </w:r>
    </w:p>
    <w:p w14:paraId="75D1FFC7" w14:textId="77777777" w:rsidR="00F6180A" w:rsidRPr="00EF137F" w:rsidRDefault="00F6180A"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Reallocation of </w:t>
      </w:r>
      <w:proofErr w:type="spellStart"/>
      <w:r w:rsidRPr="00EF137F">
        <w:rPr>
          <w:rFonts w:ascii="Times New Roman" w:hAnsi="Times New Roman" w:cs="Times New Roman"/>
          <w:sz w:val="24"/>
          <w:szCs w:val="24"/>
        </w:rPr>
        <w:t>labor</w:t>
      </w:r>
      <w:proofErr w:type="spellEnd"/>
      <w:r w:rsidRPr="00EF137F">
        <w:rPr>
          <w:rFonts w:ascii="Times New Roman" w:hAnsi="Times New Roman" w:cs="Times New Roman"/>
          <w:sz w:val="24"/>
          <w:szCs w:val="24"/>
        </w:rPr>
        <w:t xml:space="preserve"> and capital</w:t>
      </w:r>
    </w:p>
    <w:p w14:paraId="144E69CF" w14:textId="77777777" w:rsidR="00F6180A" w:rsidRPr="00EF137F" w:rsidRDefault="00F6180A"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Reallocation of activities – shifts towards crops or off-farm </w:t>
      </w:r>
      <w:proofErr w:type="spellStart"/>
      <w:r w:rsidRPr="00EF137F">
        <w:rPr>
          <w:rFonts w:ascii="Times New Roman" w:hAnsi="Times New Roman" w:cs="Times New Roman"/>
          <w:sz w:val="24"/>
          <w:szCs w:val="24"/>
        </w:rPr>
        <w:t>labor</w:t>
      </w:r>
      <w:proofErr w:type="spellEnd"/>
      <w:r w:rsidRPr="00EF137F">
        <w:rPr>
          <w:rFonts w:ascii="Times New Roman" w:hAnsi="Times New Roman" w:cs="Times New Roman"/>
          <w:sz w:val="24"/>
          <w:szCs w:val="24"/>
        </w:rPr>
        <w:t xml:space="preserve"> e.g.</w:t>
      </w:r>
    </w:p>
    <w:p w14:paraId="1F3DEF10" w14:textId="77777777" w:rsidR="00F6180A" w:rsidRPr="00EF137F" w:rsidRDefault="00F6180A"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Impact of ASF on hiring off-farm </w:t>
      </w:r>
      <w:proofErr w:type="spellStart"/>
      <w:r w:rsidRPr="00EF137F">
        <w:rPr>
          <w:rFonts w:ascii="Times New Roman" w:hAnsi="Times New Roman" w:cs="Times New Roman"/>
          <w:sz w:val="24"/>
          <w:szCs w:val="24"/>
        </w:rPr>
        <w:t>labor</w:t>
      </w:r>
      <w:proofErr w:type="spellEnd"/>
    </w:p>
    <w:p w14:paraId="046F23D6" w14:textId="07A8FDE0" w:rsidR="00D935E2" w:rsidRPr="00EF137F" w:rsidRDefault="00D935E2" w:rsidP="00EF137F">
      <w:pPr>
        <w:pStyle w:val="ListParagraph"/>
        <w:spacing w:after="0" w:line="240" w:lineRule="auto"/>
        <w:ind w:left="1080"/>
        <w:jc w:val="both"/>
        <w:rPr>
          <w:rFonts w:ascii="Times New Roman" w:hAnsi="Times New Roman" w:cs="Times New Roman"/>
          <w:sz w:val="24"/>
          <w:szCs w:val="24"/>
        </w:rPr>
      </w:pPr>
    </w:p>
    <w:p w14:paraId="6ACA2B6E" w14:textId="661B463D" w:rsidR="00CF72E8" w:rsidRPr="00EF137F" w:rsidRDefault="00CF72E8" w:rsidP="00EF137F">
      <w:pPr>
        <w:spacing w:after="0" w:line="240" w:lineRule="auto"/>
        <w:ind w:left="360"/>
        <w:jc w:val="both"/>
        <w:rPr>
          <w:rFonts w:ascii="Times New Roman" w:hAnsi="Times New Roman" w:cs="Times New Roman"/>
          <w:sz w:val="24"/>
          <w:szCs w:val="24"/>
        </w:rPr>
      </w:pPr>
      <w:r w:rsidRPr="00EF137F">
        <w:rPr>
          <w:rFonts w:ascii="Times New Roman" w:hAnsi="Times New Roman" w:cs="Times New Roman"/>
          <w:b/>
          <w:sz w:val="24"/>
          <w:szCs w:val="24"/>
        </w:rPr>
        <w:t>2.3. Discuss government’s actions on ASF</w:t>
      </w:r>
    </w:p>
    <w:p w14:paraId="6D8268C3" w14:textId="77777777" w:rsidR="00546598" w:rsidRPr="00EF137F" w:rsidRDefault="00546598"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List of government’s actions on ASF. Costs of compliance with specific government actions? Which ones are perceived to be </w:t>
      </w:r>
      <w:proofErr w:type="gramStart"/>
      <w:r w:rsidRPr="00EF137F">
        <w:rPr>
          <w:rFonts w:ascii="Times New Roman" w:hAnsi="Times New Roman" w:cs="Times New Roman"/>
          <w:sz w:val="24"/>
          <w:szCs w:val="24"/>
        </w:rPr>
        <w:t>affordable</w:t>
      </w:r>
      <w:proofErr w:type="gramEnd"/>
      <w:r w:rsidRPr="00EF137F">
        <w:rPr>
          <w:rFonts w:ascii="Times New Roman" w:hAnsi="Times New Roman" w:cs="Times New Roman"/>
          <w:sz w:val="24"/>
          <w:szCs w:val="24"/>
        </w:rPr>
        <w:t xml:space="preserve"> and which reduce disease risk? Do these actions make sense for your operation?  If not, what types of actions do you do instead?</w:t>
      </w:r>
    </w:p>
    <w:p w14:paraId="3EF9F50E" w14:textId="77777777" w:rsidR="00546598" w:rsidRPr="00EF137F" w:rsidRDefault="00546598"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Compensation scheme</w:t>
      </w:r>
    </w:p>
    <w:p w14:paraId="163AE970" w14:textId="77777777" w:rsidR="00546598" w:rsidRPr="00EF137F" w:rsidRDefault="00546598"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what %</w:t>
      </w:r>
    </w:p>
    <w:p w14:paraId="6D1A2EDF" w14:textId="77777777" w:rsidR="00546598" w:rsidRPr="00EF137F" w:rsidRDefault="00546598"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who gets (and what is process to obtain – steps </w:t>
      </w:r>
      <w:proofErr w:type="gramStart"/>
      <w:r w:rsidRPr="00EF137F">
        <w:rPr>
          <w:rFonts w:ascii="Times New Roman" w:hAnsi="Times New Roman" w:cs="Times New Roman"/>
          <w:sz w:val="24"/>
          <w:szCs w:val="24"/>
        </w:rPr>
        <w:t>involved)</w:t>
      </w:r>
      <w:proofErr w:type="gramEnd"/>
    </w:p>
    <w:p w14:paraId="20852244" w14:textId="77777777" w:rsidR="00546598" w:rsidRPr="00EF137F" w:rsidRDefault="00546598"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time to receive funds from first </w:t>
      </w:r>
      <w:proofErr w:type="gramStart"/>
      <w:r w:rsidRPr="00EF137F">
        <w:rPr>
          <w:rFonts w:ascii="Times New Roman" w:hAnsi="Times New Roman" w:cs="Times New Roman"/>
          <w:sz w:val="24"/>
          <w:szCs w:val="24"/>
        </w:rPr>
        <w:t>application?</w:t>
      </w:r>
      <w:proofErr w:type="gramEnd"/>
      <w:r w:rsidRPr="00EF137F">
        <w:rPr>
          <w:rFonts w:ascii="Times New Roman" w:hAnsi="Times New Roman" w:cs="Times New Roman"/>
          <w:sz w:val="24"/>
          <w:szCs w:val="24"/>
        </w:rPr>
        <w:t xml:space="preserve"> Does this vary by farmer (i.e., do more “important” or larger farmers get compensation first)?</w:t>
      </w:r>
    </w:p>
    <w:p w14:paraId="2E804AEB" w14:textId="77777777" w:rsidR="00546598" w:rsidRPr="00EF137F" w:rsidRDefault="00546598"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budget</w:t>
      </w:r>
    </w:p>
    <w:p w14:paraId="0B81A668" w14:textId="77777777" w:rsidR="00546598" w:rsidRPr="00EF137F" w:rsidRDefault="00546598"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any difficulties faced during the implementation</w:t>
      </w:r>
    </w:p>
    <w:p w14:paraId="07D9A4F9" w14:textId="77777777" w:rsidR="00546598" w:rsidRPr="00EF137F" w:rsidRDefault="00546598"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farmers’ responses</w:t>
      </w:r>
    </w:p>
    <w:p w14:paraId="439A98FB" w14:textId="77777777" w:rsidR="00546598" w:rsidRPr="00EF137F" w:rsidRDefault="00546598"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comparison with other diseases such as FMD, HPAI, etc.)</w:t>
      </w:r>
    </w:p>
    <w:p w14:paraId="1CEBBBB0" w14:textId="77777777" w:rsidR="00546598" w:rsidRPr="00EF137F" w:rsidRDefault="00546598"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lastRenderedPageBreak/>
        <w:t>What could government be doing better to assist?</w:t>
      </w:r>
    </w:p>
    <w:p w14:paraId="0B0E4E1C" w14:textId="77777777" w:rsidR="00546598" w:rsidRPr="00EF137F" w:rsidRDefault="00546598" w:rsidP="00EF137F">
      <w:pPr>
        <w:spacing w:after="0" w:line="240" w:lineRule="auto"/>
        <w:jc w:val="both"/>
        <w:rPr>
          <w:rFonts w:ascii="Times New Roman" w:hAnsi="Times New Roman" w:cs="Times New Roman"/>
          <w:sz w:val="24"/>
          <w:szCs w:val="24"/>
        </w:rPr>
      </w:pPr>
    </w:p>
    <w:p w14:paraId="6417C9F4" w14:textId="765764A3" w:rsidR="00546598" w:rsidRPr="00EF137F" w:rsidRDefault="00546598"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Short-term and long-term scenarios of pork supply and demand under the impacts of ASF </w:t>
      </w:r>
    </w:p>
    <w:p w14:paraId="7FAB90BF" w14:textId="77777777" w:rsidR="00546598" w:rsidRPr="00EF137F" w:rsidRDefault="00546598"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What has change in demand been in area for pigs? What has change in demand been in area for pork?</w:t>
      </w:r>
    </w:p>
    <w:p w14:paraId="73DCD9EF" w14:textId="77777777" w:rsidR="00546598" w:rsidRPr="00EF137F" w:rsidRDefault="00546598"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How has change in demand evolved since the outbreak started? Has it become better or worse? By how much (%)</w:t>
      </w:r>
    </w:p>
    <w:p w14:paraId="7AA18B0D" w14:textId="77777777" w:rsidR="00546598" w:rsidRPr="00EF137F" w:rsidRDefault="00546598"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Are consumers demanding new attributes associated with pigs/pork (traceability, quality, different cuts, fresh vs. frozen, etc.)? How are these being provided? At what costs?</w:t>
      </w:r>
    </w:p>
    <w:p w14:paraId="574FF19D" w14:textId="16C3A697" w:rsidR="00EA2840" w:rsidRPr="00EF137F" w:rsidRDefault="00EA2840" w:rsidP="00EF137F">
      <w:pPr>
        <w:jc w:val="both"/>
        <w:rPr>
          <w:rFonts w:ascii="Times New Roman" w:hAnsi="Times New Roman" w:cs="Times New Roman"/>
          <w:sz w:val="24"/>
          <w:szCs w:val="24"/>
        </w:rPr>
      </w:pPr>
      <w:r w:rsidRPr="00EF137F">
        <w:rPr>
          <w:rFonts w:ascii="Times New Roman" w:hAnsi="Times New Roman" w:cs="Times New Roman"/>
          <w:sz w:val="24"/>
          <w:szCs w:val="24"/>
        </w:rPr>
        <w:br w:type="page"/>
      </w:r>
    </w:p>
    <w:p w14:paraId="6098284A" w14:textId="3FB01C8A" w:rsidR="00EA2840" w:rsidRPr="00EF137F" w:rsidRDefault="00EA2840" w:rsidP="00EF137F">
      <w:pPr>
        <w:spacing w:after="0" w:line="240" w:lineRule="auto"/>
        <w:jc w:val="both"/>
        <w:rPr>
          <w:rFonts w:ascii="Times New Roman" w:hAnsi="Times New Roman" w:cs="Times New Roman"/>
          <w:b/>
          <w:sz w:val="32"/>
          <w:szCs w:val="32"/>
        </w:rPr>
      </w:pPr>
      <w:r w:rsidRPr="00EF137F">
        <w:rPr>
          <w:rFonts w:ascii="Times New Roman" w:hAnsi="Times New Roman" w:cs="Times New Roman"/>
          <w:b/>
          <w:sz w:val="32"/>
          <w:szCs w:val="32"/>
        </w:rPr>
        <w:lastRenderedPageBreak/>
        <w:t>Guidelines of KIIs with head of cooperative</w:t>
      </w:r>
    </w:p>
    <w:p w14:paraId="6243A882" w14:textId="77777777" w:rsidR="00EA2840" w:rsidRPr="00EF137F" w:rsidRDefault="00EA2840" w:rsidP="00EF137F">
      <w:pPr>
        <w:spacing w:after="0" w:line="240" w:lineRule="auto"/>
        <w:jc w:val="both"/>
        <w:rPr>
          <w:rFonts w:ascii="Times New Roman" w:hAnsi="Times New Roman" w:cs="Times New Roman"/>
          <w:b/>
          <w:sz w:val="24"/>
          <w:szCs w:val="24"/>
        </w:rPr>
      </w:pPr>
    </w:p>
    <w:p w14:paraId="74BAC9B6" w14:textId="77777777" w:rsidR="00EA2840" w:rsidRPr="00EF137F" w:rsidRDefault="00EA2840" w:rsidP="00EF137F">
      <w:pPr>
        <w:pStyle w:val="ListParagraph"/>
        <w:numPr>
          <w:ilvl w:val="0"/>
          <w:numId w:val="4"/>
        </w:numPr>
        <w:spacing w:after="0" w:line="240" w:lineRule="auto"/>
        <w:jc w:val="both"/>
        <w:rPr>
          <w:rFonts w:ascii="Times New Roman" w:hAnsi="Times New Roman" w:cs="Times New Roman"/>
          <w:b/>
          <w:sz w:val="24"/>
          <w:szCs w:val="24"/>
        </w:rPr>
      </w:pPr>
      <w:r w:rsidRPr="00EF137F">
        <w:rPr>
          <w:rFonts w:ascii="Times New Roman" w:hAnsi="Times New Roman" w:cs="Times New Roman"/>
          <w:b/>
          <w:sz w:val="24"/>
          <w:szCs w:val="24"/>
        </w:rPr>
        <w:t>Background information</w:t>
      </w:r>
    </w:p>
    <w:p w14:paraId="75F0C182" w14:textId="1665AC67" w:rsidR="00890394" w:rsidRPr="00EF137F" w:rsidRDefault="00890394"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No. of cooperative members (conditions to become a member), trends over time? Why?</w:t>
      </w:r>
      <w:bookmarkStart w:id="0" w:name="_Hlk10206172"/>
    </w:p>
    <w:p w14:paraId="303C839A" w14:textId="699D5AA3" w:rsidR="00890394" w:rsidRPr="00EF137F" w:rsidRDefault="00890394"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Average production scale of </w:t>
      </w:r>
      <w:r w:rsidR="009C5E73" w:rsidRPr="00EF137F">
        <w:rPr>
          <w:rFonts w:ascii="Times New Roman" w:hAnsi="Times New Roman" w:cs="Times New Roman"/>
          <w:sz w:val="24"/>
          <w:szCs w:val="24"/>
        </w:rPr>
        <w:t>members, trends</w:t>
      </w:r>
      <w:r w:rsidRPr="00EF137F">
        <w:rPr>
          <w:rFonts w:ascii="Times New Roman" w:hAnsi="Times New Roman" w:cs="Times New Roman"/>
          <w:sz w:val="24"/>
          <w:szCs w:val="24"/>
        </w:rPr>
        <w:t xml:space="preserve"> over time? Is there growth/contraction in scales?</w:t>
      </w:r>
    </w:p>
    <w:p w14:paraId="48837220" w14:textId="03D96862" w:rsidR="00890394" w:rsidRPr="00EF137F" w:rsidRDefault="00890394"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Dependence on pig production (role of pig production in livelihood, contribution to total income), trends over time? How has dependence changed over time? Why?</w:t>
      </w:r>
      <w:bookmarkEnd w:id="0"/>
    </w:p>
    <w:p w14:paraId="75BE0A37" w14:textId="77777777" w:rsidR="00890394" w:rsidRPr="00EF137F" w:rsidRDefault="00890394"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Functions of the cooperative in terms of input and output control? </w:t>
      </w:r>
    </w:p>
    <w:p w14:paraId="169AE2F5" w14:textId="77777777" w:rsidR="00890394" w:rsidRPr="00EF137F" w:rsidRDefault="00890394"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Main markets, market shares – trends over time? Where increasing/falling, why? </w:t>
      </w:r>
    </w:p>
    <w:p w14:paraId="0B2F92BC" w14:textId="0D456EEA" w:rsidR="00890394" w:rsidRPr="00EF137F" w:rsidRDefault="00890394"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Governance of transactions – who sets standards? Sales through markets or contracts? Are sales based on relationships or more formal means? Has this changed over time? Why?</w:t>
      </w:r>
    </w:p>
    <w:p w14:paraId="4D47B517" w14:textId="3FE463E7" w:rsidR="00B574BF" w:rsidRPr="00EF137F" w:rsidRDefault="00890394"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Advantages of members compared to non-members. Are cooperative helping in any way with ASF outbreaks? If so, how?</w:t>
      </w:r>
    </w:p>
    <w:p w14:paraId="2ADB2A5F" w14:textId="77777777" w:rsidR="00EA2840" w:rsidRPr="00EF137F" w:rsidRDefault="00EA2840" w:rsidP="00EF137F">
      <w:pPr>
        <w:spacing w:after="0" w:line="240" w:lineRule="auto"/>
        <w:jc w:val="both"/>
        <w:rPr>
          <w:rFonts w:ascii="Times New Roman" w:hAnsi="Times New Roman" w:cs="Times New Roman"/>
          <w:sz w:val="24"/>
          <w:szCs w:val="24"/>
        </w:rPr>
      </w:pPr>
    </w:p>
    <w:p w14:paraId="34F5429F" w14:textId="77777777" w:rsidR="00EA2840" w:rsidRPr="00EF137F" w:rsidRDefault="00EA2840" w:rsidP="00EF137F">
      <w:pPr>
        <w:spacing w:after="0" w:line="240" w:lineRule="auto"/>
        <w:jc w:val="both"/>
        <w:rPr>
          <w:rFonts w:ascii="Times New Roman" w:hAnsi="Times New Roman" w:cs="Times New Roman"/>
          <w:sz w:val="24"/>
          <w:szCs w:val="24"/>
        </w:rPr>
      </w:pPr>
    </w:p>
    <w:p w14:paraId="4009ABDF" w14:textId="77777777" w:rsidR="00EA2840" w:rsidRPr="00EF137F" w:rsidRDefault="00EA2840" w:rsidP="00EF137F">
      <w:pPr>
        <w:pStyle w:val="ListParagraph"/>
        <w:numPr>
          <w:ilvl w:val="0"/>
          <w:numId w:val="4"/>
        </w:numPr>
        <w:spacing w:after="0" w:line="240" w:lineRule="auto"/>
        <w:jc w:val="both"/>
        <w:rPr>
          <w:rFonts w:ascii="Times New Roman" w:hAnsi="Times New Roman" w:cs="Times New Roman"/>
          <w:b/>
          <w:sz w:val="24"/>
          <w:szCs w:val="24"/>
        </w:rPr>
      </w:pPr>
      <w:r w:rsidRPr="00EF137F">
        <w:rPr>
          <w:rFonts w:ascii="Times New Roman" w:hAnsi="Times New Roman" w:cs="Times New Roman"/>
          <w:b/>
          <w:sz w:val="24"/>
          <w:szCs w:val="24"/>
        </w:rPr>
        <w:t>ASF</w:t>
      </w:r>
    </w:p>
    <w:p w14:paraId="4740946D" w14:textId="77777777" w:rsidR="000A15DE" w:rsidRPr="00EF137F" w:rsidRDefault="000A15DE" w:rsidP="00EF137F">
      <w:pPr>
        <w:spacing w:after="0" w:line="240" w:lineRule="auto"/>
        <w:ind w:left="360"/>
        <w:jc w:val="both"/>
        <w:rPr>
          <w:rFonts w:ascii="Times New Roman" w:hAnsi="Times New Roman" w:cs="Times New Roman"/>
          <w:sz w:val="24"/>
          <w:szCs w:val="24"/>
        </w:rPr>
      </w:pPr>
      <w:r w:rsidRPr="00EF137F">
        <w:rPr>
          <w:rFonts w:ascii="Times New Roman" w:hAnsi="Times New Roman" w:cs="Times New Roman"/>
          <w:b/>
          <w:sz w:val="24"/>
          <w:szCs w:val="24"/>
        </w:rPr>
        <w:t xml:space="preserve">2.1. List ways in which the ASF outbreaks affect pig business.  </w:t>
      </w:r>
    </w:p>
    <w:p w14:paraId="0530284E" w14:textId="77777777" w:rsidR="00DE2715" w:rsidRPr="00EF137F" w:rsidRDefault="00DE2715"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Timeframe of ASF outbreak</w:t>
      </w:r>
    </w:p>
    <w:p w14:paraId="2386E419" w14:textId="77777777" w:rsidR="00DE2715" w:rsidRPr="00EF137F" w:rsidRDefault="00DE2715"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Number of affected farms (small, medium, large) – who affected the most? Why? Which ones affected first?</w:t>
      </w:r>
    </w:p>
    <w:p w14:paraId="08E9498F" w14:textId="2DBF93AE" w:rsidR="00DE2715" w:rsidRPr="00EF137F" w:rsidRDefault="00DE2715"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Number of pigs infected and culled by farm scales</w:t>
      </w:r>
    </w:p>
    <w:p w14:paraId="78B7A872" w14:textId="77777777" w:rsidR="00DE2715" w:rsidRPr="00EF137F" w:rsidRDefault="00DE2715"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Changes in sale volume and prices (relative to normal prices) – has this changed since the outbreak began? If yes, by how much?</w:t>
      </w:r>
    </w:p>
    <w:p w14:paraId="38C611C7" w14:textId="1C519125" w:rsidR="00DE2715" w:rsidRPr="00EF137F" w:rsidRDefault="00DE2715"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Changes in production practices – is this the same across different villages</w:t>
      </w:r>
      <w:r w:rsidR="009A19C8" w:rsidRPr="00EF137F">
        <w:rPr>
          <w:rFonts w:ascii="Times New Roman" w:hAnsi="Times New Roman" w:cs="Times New Roman"/>
          <w:sz w:val="24"/>
          <w:szCs w:val="24"/>
        </w:rPr>
        <w:t xml:space="preserve"> or farm scales</w:t>
      </w:r>
      <w:r w:rsidRPr="00EF137F">
        <w:rPr>
          <w:rFonts w:ascii="Times New Roman" w:hAnsi="Times New Roman" w:cs="Times New Roman"/>
          <w:sz w:val="24"/>
          <w:szCs w:val="24"/>
        </w:rPr>
        <w:t>? Who is changing and who is not? Why?</w:t>
      </w:r>
    </w:p>
    <w:p w14:paraId="21A4DC95" w14:textId="77777777" w:rsidR="00DE2715" w:rsidRPr="00EF137F" w:rsidRDefault="00DE2715"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Estimated losses by production scales</w:t>
      </w:r>
    </w:p>
    <w:p w14:paraId="469EBD80" w14:textId="77777777" w:rsidR="000A15DE" w:rsidRPr="00EF137F" w:rsidRDefault="000A15DE" w:rsidP="00EF137F">
      <w:pPr>
        <w:spacing w:after="0" w:line="240" w:lineRule="auto"/>
        <w:ind w:left="360"/>
        <w:jc w:val="both"/>
        <w:rPr>
          <w:rFonts w:ascii="Times New Roman" w:hAnsi="Times New Roman" w:cs="Times New Roman"/>
          <w:sz w:val="24"/>
          <w:szCs w:val="24"/>
        </w:rPr>
      </w:pPr>
      <w:r w:rsidRPr="00EF137F">
        <w:rPr>
          <w:rFonts w:ascii="Times New Roman" w:hAnsi="Times New Roman" w:cs="Times New Roman"/>
          <w:b/>
          <w:sz w:val="24"/>
          <w:szCs w:val="24"/>
        </w:rPr>
        <w:t>2.2. List ways in which the ASF outbreaks affect other farm/non-farm activities</w:t>
      </w:r>
    </w:p>
    <w:p w14:paraId="239E3598" w14:textId="77777777" w:rsidR="008D6BE4" w:rsidRPr="00EF137F" w:rsidRDefault="008D6BE4" w:rsidP="00EF137F">
      <w:pPr>
        <w:spacing w:after="0" w:line="240" w:lineRule="auto"/>
        <w:ind w:left="720"/>
        <w:jc w:val="both"/>
        <w:rPr>
          <w:rFonts w:ascii="Times New Roman" w:hAnsi="Times New Roman" w:cs="Times New Roman"/>
          <w:sz w:val="24"/>
          <w:szCs w:val="24"/>
        </w:rPr>
      </w:pPr>
      <w:r w:rsidRPr="00EF137F">
        <w:rPr>
          <w:rFonts w:ascii="Times New Roman" w:hAnsi="Times New Roman" w:cs="Times New Roman"/>
          <w:sz w:val="24"/>
          <w:szCs w:val="24"/>
        </w:rPr>
        <w:t>What are ASF impacts on household livelihoods?</w:t>
      </w:r>
    </w:p>
    <w:p w14:paraId="077ACF54" w14:textId="77777777" w:rsidR="008D6BE4" w:rsidRPr="00EF137F" w:rsidRDefault="008D6BE4"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Reduction in household expenditure (for food, schooling, other social activities)</w:t>
      </w:r>
    </w:p>
    <w:p w14:paraId="0D708B75" w14:textId="77777777" w:rsidR="008D6BE4" w:rsidRPr="00EF137F" w:rsidRDefault="008D6BE4"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Sales of assets</w:t>
      </w:r>
    </w:p>
    <w:p w14:paraId="31A2B4FD" w14:textId="77777777" w:rsidR="008D6BE4" w:rsidRPr="00EF137F" w:rsidRDefault="008D6BE4"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Reallocation of </w:t>
      </w:r>
      <w:proofErr w:type="spellStart"/>
      <w:r w:rsidRPr="00EF137F">
        <w:rPr>
          <w:rFonts w:ascii="Times New Roman" w:hAnsi="Times New Roman" w:cs="Times New Roman"/>
          <w:sz w:val="24"/>
          <w:szCs w:val="24"/>
        </w:rPr>
        <w:t>labor</w:t>
      </w:r>
      <w:proofErr w:type="spellEnd"/>
      <w:r w:rsidRPr="00EF137F">
        <w:rPr>
          <w:rFonts w:ascii="Times New Roman" w:hAnsi="Times New Roman" w:cs="Times New Roman"/>
          <w:sz w:val="24"/>
          <w:szCs w:val="24"/>
        </w:rPr>
        <w:t xml:space="preserve"> and capital</w:t>
      </w:r>
    </w:p>
    <w:p w14:paraId="4A060B34" w14:textId="77777777" w:rsidR="008D6BE4" w:rsidRPr="00EF137F" w:rsidRDefault="008D6BE4"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Reallocation of activities – shifts towards crops or off-farm </w:t>
      </w:r>
      <w:proofErr w:type="spellStart"/>
      <w:r w:rsidRPr="00EF137F">
        <w:rPr>
          <w:rFonts w:ascii="Times New Roman" w:hAnsi="Times New Roman" w:cs="Times New Roman"/>
          <w:sz w:val="24"/>
          <w:szCs w:val="24"/>
        </w:rPr>
        <w:t>labor</w:t>
      </w:r>
      <w:proofErr w:type="spellEnd"/>
      <w:r w:rsidRPr="00EF137F">
        <w:rPr>
          <w:rFonts w:ascii="Times New Roman" w:hAnsi="Times New Roman" w:cs="Times New Roman"/>
          <w:sz w:val="24"/>
          <w:szCs w:val="24"/>
        </w:rPr>
        <w:t xml:space="preserve"> e.g.</w:t>
      </w:r>
    </w:p>
    <w:p w14:paraId="64E893B1" w14:textId="77777777" w:rsidR="008D6BE4" w:rsidRPr="00EF137F" w:rsidRDefault="008D6BE4"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Impact of ASF on hiring off-farm </w:t>
      </w:r>
      <w:proofErr w:type="spellStart"/>
      <w:r w:rsidRPr="00EF137F">
        <w:rPr>
          <w:rFonts w:ascii="Times New Roman" w:hAnsi="Times New Roman" w:cs="Times New Roman"/>
          <w:sz w:val="24"/>
          <w:szCs w:val="24"/>
        </w:rPr>
        <w:t>labor</w:t>
      </w:r>
      <w:proofErr w:type="spellEnd"/>
    </w:p>
    <w:p w14:paraId="4976EA48" w14:textId="77777777" w:rsidR="008D6BE4" w:rsidRPr="00EF137F" w:rsidRDefault="008D6BE4" w:rsidP="00EF137F">
      <w:pPr>
        <w:pStyle w:val="ListParagraph"/>
        <w:spacing w:after="0" w:line="240" w:lineRule="auto"/>
        <w:ind w:left="1080"/>
        <w:jc w:val="both"/>
        <w:rPr>
          <w:rFonts w:ascii="Times New Roman" w:hAnsi="Times New Roman" w:cs="Times New Roman"/>
          <w:sz w:val="24"/>
          <w:szCs w:val="24"/>
        </w:rPr>
      </w:pPr>
    </w:p>
    <w:p w14:paraId="25EED1A6" w14:textId="77777777" w:rsidR="008D5F9B" w:rsidRPr="00EF137F" w:rsidRDefault="008D5F9B" w:rsidP="00EF137F">
      <w:pPr>
        <w:spacing w:after="0" w:line="240" w:lineRule="auto"/>
        <w:ind w:left="360"/>
        <w:jc w:val="both"/>
        <w:rPr>
          <w:rFonts w:ascii="Times New Roman" w:hAnsi="Times New Roman" w:cs="Times New Roman"/>
          <w:sz w:val="24"/>
          <w:szCs w:val="24"/>
        </w:rPr>
      </w:pPr>
      <w:r w:rsidRPr="00EF137F">
        <w:rPr>
          <w:rFonts w:ascii="Times New Roman" w:hAnsi="Times New Roman" w:cs="Times New Roman"/>
          <w:b/>
          <w:sz w:val="24"/>
          <w:szCs w:val="24"/>
        </w:rPr>
        <w:t>2.3. Discuss government’s actions on ASF</w:t>
      </w:r>
    </w:p>
    <w:p w14:paraId="55ED8AE5" w14:textId="77777777" w:rsidR="008D5F9B" w:rsidRPr="00EF137F" w:rsidRDefault="008D5F9B"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List of government’s actions on ASF. Costs of compliance with specific government actions? Which ones are perceived to be </w:t>
      </w:r>
      <w:proofErr w:type="gramStart"/>
      <w:r w:rsidRPr="00EF137F">
        <w:rPr>
          <w:rFonts w:ascii="Times New Roman" w:hAnsi="Times New Roman" w:cs="Times New Roman"/>
          <w:sz w:val="24"/>
          <w:szCs w:val="24"/>
        </w:rPr>
        <w:t>affordable</w:t>
      </w:r>
      <w:proofErr w:type="gramEnd"/>
      <w:r w:rsidRPr="00EF137F">
        <w:rPr>
          <w:rFonts w:ascii="Times New Roman" w:hAnsi="Times New Roman" w:cs="Times New Roman"/>
          <w:sz w:val="24"/>
          <w:szCs w:val="24"/>
        </w:rPr>
        <w:t xml:space="preserve"> and which reduce disease risk? Do these actions make sense for your operation?  If not, what types of actions do you do instead?</w:t>
      </w:r>
    </w:p>
    <w:p w14:paraId="14F658DF" w14:textId="77777777" w:rsidR="008D5F9B" w:rsidRPr="00EF137F" w:rsidRDefault="008D5F9B"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Compensation scheme</w:t>
      </w:r>
    </w:p>
    <w:p w14:paraId="49BC2925" w14:textId="77777777" w:rsidR="008D5F9B" w:rsidRPr="00EF137F" w:rsidRDefault="008D5F9B"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what %</w:t>
      </w:r>
    </w:p>
    <w:p w14:paraId="52834AE1" w14:textId="77777777" w:rsidR="008D5F9B" w:rsidRPr="00EF137F" w:rsidRDefault="008D5F9B"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who gets (and what is process to obtain – steps </w:t>
      </w:r>
      <w:proofErr w:type="gramStart"/>
      <w:r w:rsidRPr="00EF137F">
        <w:rPr>
          <w:rFonts w:ascii="Times New Roman" w:hAnsi="Times New Roman" w:cs="Times New Roman"/>
          <w:sz w:val="24"/>
          <w:szCs w:val="24"/>
        </w:rPr>
        <w:t>involved)</w:t>
      </w:r>
      <w:proofErr w:type="gramEnd"/>
    </w:p>
    <w:p w14:paraId="11DC7CCC" w14:textId="77777777" w:rsidR="008D5F9B" w:rsidRPr="00EF137F" w:rsidRDefault="008D5F9B"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time to receive funds from first </w:t>
      </w:r>
      <w:proofErr w:type="gramStart"/>
      <w:r w:rsidRPr="00EF137F">
        <w:rPr>
          <w:rFonts w:ascii="Times New Roman" w:hAnsi="Times New Roman" w:cs="Times New Roman"/>
          <w:sz w:val="24"/>
          <w:szCs w:val="24"/>
        </w:rPr>
        <w:t>application?</w:t>
      </w:r>
      <w:proofErr w:type="gramEnd"/>
      <w:r w:rsidRPr="00EF137F">
        <w:rPr>
          <w:rFonts w:ascii="Times New Roman" w:hAnsi="Times New Roman" w:cs="Times New Roman"/>
          <w:sz w:val="24"/>
          <w:szCs w:val="24"/>
        </w:rPr>
        <w:t xml:space="preserve"> Does this vary by farmer (i.e., do more “important” or larger farmers get compensation first)?</w:t>
      </w:r>
    </w:p>
    <w:p w14:paraId="52AC5688" w14:textId="77777777" w:rsidR="008D5F9B" w:rsidRPr="00EF137F" w:rsidRDefault="008D5F9B"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budget</w:t>
      </w:r>
    </w:p>
    <w:p w14:paraId="388070A1" w14:textId="77777777" w:rsidR="008D5F9B" w:rsidRPr="00EF137F" w:rsidRDefault="008D5F9B"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any difficulties faced during the implementation</w:t>
      </w:r>
    </w:p>
    <w:p w14:paraId="326DA66F" w14:textId="77777777" w:rsidR="008D5F9B" w:rsidRPr="00EF137F" w:rsidRDefault="008D5F9B"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lastRenderedPageBreak/>
        <w:t>farmers’ responses</w:t>
      </w:r>
    </w:p>
    <w:p w14:paraId="3396B0EA" w14:textId="77777777" w:rsidR="008D5F9B" w:rsidRPr="00EF137F" w:rsidRDefault="008D5F9B"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comparison with other diseases such as FMD, HPAI, etc.)</w:t>
      </w:r>
    </w:p>
    <w:p w14:paraId="370DCA83" w14:textId="77777777" w:rsidR="008D5F9B" w:rsidRPr="00EF137F" w:rsidRDefault="008D5F9B"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What could government be doing better to assist?</w:t>
      </w:r>
    </w:p>
    <w:p w14:paraId="271EE4B3" w14:textId="77777777" w:rsidR="008D5F9B" w:rsidRPr="00EF137F" w:rsidRDefault="008D5F9B" w:rsidP="00EF137F">
      <w:pPr>
        <w:spacing w:after="0" w:line="240" w:lineRule="auto"/>
        <w:jc w:val="both"/>
        <w:rPr>
          <w:rFonts w:ascii="Times New Roman" w:hAnsi="Times New Roman" w:cs="Times New Roman"/>
          <w:sz w:val="24"/>
          <w:szCs w:val="24"/>
        </w:rPr>
      </w:pPr>
    </w:p>
    <w:p w14:paraId="67386A16" w14:textId="77777777" w:rsidR="008D5F9B" w:rsidRPr="00EF137F" w:rsidRDefault="008D5F9B"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Short-term and long-term scenarios of pork supply and demand under the impacts of ASF </w:t>
      </w:r>
    </w:p>
    <w:p w14:paraId="7A4ABDA2" w14:textId="77777777" w:rsidR="008D5F9B" w:rsidRPr="00EF137F" w:rsidRDefault="008D5F9B"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What has change in demand been in area for pigs? What has change in demand been in area for pork?</w:t>
      </w:r>
    </w:p>
    <w:p w14:paraId="2059E26B" w14:textId="77777777" w:rsidR="008D5F9B" w:rsidRPr="00EF137F" w:rsidRDefault="008D5F9B"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How has change in demand evolved since the outbreak started? Has it become better or worse? By how much (%)</w:t>
      </w:r>
    </w:p>
    <w:p w14:paraId="334FF25F" w14:textId="5F0A1F2C" w:rsidR="008D5F9B" w:rsidRPr="00EF137F" w:rsidRDefault="008D5F9B"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Are consumers demanding new attributes associated with pigs/pork (traceability, quality, different cuts, fresh vs. frozen, etc.)? How are these being provided? At what costs?</w:t>
      </w:r>
    </w:p>
    <w:p w14:paraId="7B773BF6" w14:textId="05D1CBD6" w:rsidR="000A15DE" w:rsidRPr="00EF137F" w:rsidRDefault="008D5F9B" w:rsidP="00EF137F">
      <w:pPr>
        <w:jc w:val="both"/>
        <w:rPr>
          <w:rFonts w:ascii="Times New Roman" w:hAnsi="Times New Roman" w:cs="Times New Roman"/>
          <w:sz w:val="24"/>
          <w:szCs w:val="24"/>
        </w:rPr>
      </w:pPr>
      <w:r w:rsidRPr="00EF137F">
        <w:rPr>
          <w:rFonts w:ascii="Times New Roman" w:hAnsi="Times New Roman" w:cs="Times New Roman"/>
          <w:sz w:val="24"/>
          <w:szCs w:val="24"/>
        </w:rPr>
        <w:br w:type="page"/>
      </w:r>
    </w:p>
    <w:p w14:paraId="2F121F47" w14:textId="4BA45C56" w:rsidR="00166DF3" w:rsidRPr="00EF137F" w:rsidRDefault="00166DF3" w:rsidP="00EF137F">
      <w:pPr>
        <w:spacing w:after="0" w:line="240" w:lineRule="auto"/>
        <w:jc w:val="both"/>
        <w:rPr>
          <w:rFonts w:ascii="Times New Roman" w:hAnsi="Times New Roman" w:cs="Times New Roman"/>
          <w:b/>
          <w:sz w:val="32"/>
          <w:szCs w:val="32"/>
        </w:rPr>
      </w:pPr>
      <w:r w:rsidRPr="00EF137F">
        <w:rPr>
          <w:rFonts w:ascii="Times New Roman" w:hAnsi="Times New Roman" w:cs="Times New Roman"/>
          <w:b/>
          <w:sz w:val="32"/>
          <w:szCs w:val="32"/>
        </w:rPr>
        <w:lastRenderedPageBreak/>
        <w:t xml:space="preserve">Guidelines of KIIs with </w:t>
      </w:r>
      <w:r w:rsidR="0008204D" w:rsidRPr="00EF137F">
        <w:rPr>
          <w:rFonts w:ascii="Times New Roman" w:hAnsi="Times New Roman" w:cs="Times New Roman"/>
          <w:b/>
          <w:sz w:val="32"/>
          <w:szCs w:val="32"/>
        </w:rPr>
        <w:t>farmers</w:t>
      </w:r>
    </w:p>
    <w:p w14:paraId="6546AF79" w14:textId="77777777" w:rsidR="00166DF3" w:rsidRPr="00EF137F" w:rsidRDefault="00166DF3" w:rsidP="00EF137F">
      <w:pPr>
        <w:spacing w:after="0" w:line="240" w:lineRule="auto"/>
        <w:jc w:val="both"/>
        <w:rPr>
          <w:rFonts w:ascii="Times New Roman" w:hAnsi="Times New Roman" w:cs="Times New Roman"/>
          <w:b/>
          <w:sz w:val="24"/>
          <w:szCs w:val="24"/>
        </w:rPr>
      </w:pPr>
    </w:p>
    <w:p w14:paraId="63C69623" w14:textId="77777777" w:rsidR="00166DF3" w:rsidRPr="00EF137F" w:rsidRDefault="00166DF3" w:rsidP="00EF137F">
      <w:pPr>
        <w:pStyle w:val="ListParagraph"/>
        <w:numPr>
          <w:ilvl w:val="0"/>
          <w:numId w:val="5"/>
        </w:numPr>
        <w:spacing w:after="0" w:line="240" w:lineRule="auto"/>
        <w:jc w:val="both"/>
        <w:rPr>
          <w:rFonts w:ascii="Times New Roman" w:hAnsi="Times New Roman" w:cs="Times New Roman"/>
          <w:b/>
          <w:sz w:val="24"/>
          <w:szCs w:val="24"/>
        </w:rPr>
      </w:pPr>
      <w:r w:rsidRPr="00EF137F">
        <w:rPr>
          <w:rFonts w:ascii="Times New Roman" w:hAnsi="Times New Roman" w:cs="Times New Roman"/>
          <w:b/>
          <w:sz w:val="24"/>
          <w:szCs w:val="24"/>
        </w:rPr>
        <w:t>Background information</w:t>
      </w:r>
    </w:p>
    <w:p w14:paraId="54C3D2C4" w14:textId="77777777" w:rsidR="00667298" w:rsidRPr="00EF137F" w:rsidRDefault="00667298" w:rsidP="00EF137F">
      <w:pPr>
        <w:pStyle w:val="ListParagraph"/>
        <w:numPr>
          <w:ilvl w:val="0"/>
          <w:numId w:val="7"/>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Production system (farrow to wean, wean to finish, farrow to finish) – how changed over time? Has one system become more/less important? Why?</w:t>
      </w:r>
    </w:p>
    <w:p w14:paraId="77798BBB" w14:textId="5556D7B9" w:rsidR="00667298" w:rsidRPr="00EF137F" w:rsidRDefault="00667298" w:rsidP="00EF137F">
      <w:pPr>
        <w:pStyle w:val="ListParagraph"/>
        <w:numPr>
          <w:ilvl w:val="0"/>
          <w:numId w:val="7"/>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Number of pigs – trends over time? Increase/decrease? Why changed?</w:t>
      </w:r>
    </w:p>
    <w:p w14:paraId="7F9EB3BD" w14:textId="47E414B3" w:rsidR="00F57A05" w:rsidRPr="00EF137F" w:rsidRDefault="00F57A05" w:rsidP="00EF137F">
      <w:pPr>
        <w:pStyle w:val="ListParagraph"/>
        <w:numPr>
          <w:ilvl w:val="0"/>
          <w:numId w:val="7"/>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Dependence on pig production (role of pig production in livelihood, contribution to total income) – how changed over time? Increased/decreased? Why?</w:t>
      </w:r>
    </w:p>
    <w:p w14:paraId="0CF27FAB" w14:textId="77777777" w:rsidR="00667298" w:rsidRPr="00EF137F" w:rsidRDefault="00667298" w:rsidP="00EF137F">
      <w:pPr>
        <w:pStyle w:val="ListParagraph"/>
        <w:numPr>
          <w:ilvl w:val="0"/>
          <w:numId w:val="7"/>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Production practices – how changed over time? Increase/decrease? Why?</w:t>
      </w:r>
    </w:p>
    <w:p w14:paraId="4E188AFA" w14:textId="32ED510A" w:rsidR="00667298" w:rsidRPr="00EF137F" w:rsidRDefault="0099163E" w:rsidP="00EF137F">
      <w:pPr>
        <w:pStyle w:val="ListParagraph"/>
        <w:numPr>
          <w:ilvl w:val="0"/>
          <w:numId w:val="7"/>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W</w:t>
      </w:r>
      <w:r w:rsidR="00667298" w:rsidRPr="00EF137F">
        <w:rPr>
          <w:rFonts w:ascii="Times New Roman" w:hAnsi="Times New Roman" w:cs="Times New Roman"/>
          <w:sz w:val="24"/>
          <w:szCs w:val="24"/>
        </w:rPr>
        <w:t>hat types of biosecurity actions are</w:t>
      </w:r>
      <w:r w:rsidR="00F57A05" w:rsidRPr="00EF137F">
        <w:rPr>
          <w:rFonts w:ascii="Times New Roman" w:hAnsi="Times New Roman" w:cs="Times New Roman"/>
          <w:sz w:val="24"/>
          <w:szCs w:val="24"/>
        </w:rPr>
        <w:t xml:space="preserve"> they</w:t>
      </w:r>
      <w:r w:rsidR="00667298" w:rsidRPr="00EF137F">
        <w:rPr>
          <w:rFonts w:ascii="Times New Roman" w:hAnsi="Times New Roman" w:cs="Times New Roman"/>
          <w:sz w:val="24"/>
          <w:szCs w:val="24"/>
        </w:rPr>
        <w:t xml:space="preserve"> taking? What % of th</w:t>
      </w:r>
      <w:r w:rsidRPr="00EF137F">
        <w:rPr>
          <w:rFonts w:ascii="Times New Roman" w:hAnsi="Times New Roman" w:cs="Times New Roman"/>
          <w:sz w:val="24"/>
          <w:szCs w:val="24"/>
        </w:rPr>
        <w:t>e</w:t>
      </w:r>
      <w:r w:rsidR="00667298" w:rsidRPr="00EF137F">
        <w:rPr>
          <w:rFonts w:ascii="Times New Roman" w:hAnsi="Times New Roman" w:cs="Times New Roman"/>
          <w:sz w:val="24"/>
          <w:szCs w:val="24"/>
        </w:rPr>
        <w:t xml:space="preserve"> costs do they represent? What constrains them from doing certain things?</w:t>
      </w:r>
    </w:p>
    <w:p w14:paraId="5A902243" w14:textId="77777777" w:rsidR="00667298" w:rsidRPr="00EF137F" w:rsidRDefault="00667298" w:rsidP="00EF137F">
      <w:pPr>
        <w:pStyle w:val="ListParagraph"/>
        <w:numPr>
          <w:ilvl w:val="0"/>
          <w:numId w:val="7"/>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Governance of transactions – who sets standards? Sales through markets or contracts? Are sales based on relationships or more formal means? Has this changed over time? Why? Are big buyers/companies/traders helping in any way with ASF outbreaks? If so, how?</w:t>
      </w:r>
    </w:p>
    <w:p w14:paraId="61ED27A8" w14:textId="77777777" w:rsidR="00166DF3" w:rsidRPr="00EF137F" w:rsidRDefault="00166DF3" w:rsidP="00EF137F">
      <w:pPr>
        <w:spacing w:after="0" w:line="240" w:lineRule="auto"/>
        <w:jc w:val="both"/>
        <w:rPr>
          <w:rFonts w:ascii="Times New Roman" w:hAnsi="Times New Roman" w:cs="Times New Roman"/>
          <w:sz w:val="24"/>
          <w:szCs w:val="24"/>
        </w:rPr>
      </w:pPr>
    </w:p>
    <w:p w14:paraId="62173A56" w14:textId="77777777" w:rsidR="00166DF3" w:rsidRPr="00EF137F" w:rsidRDefault="00166DF3" w:rsidP="00EF137F">
      <w:pPr>
        <w:pStyle w:val="ListParagraph"/>
        <w:numPr>
          <w:ilvl w:val="0"/>
          <w:numId w:val="5"/>
        </w:numPr>
        <w:spacing w:after="0" w:line="240" w:lineRule="auto"/>
        <w:jc w:val="both"/>
        <w:rPr>
          <w:rFonts w:ascii="Times New Roman" w:hAnsi="Times New Roman" w:cs="Times New Roman"/>
          <w:b/>
          <w:sz w:val="24"/>
          <w:szCs w:val="24"/>
        </w:rPr>
      </w:pPr>
      <w:r w:rsidRPr="00EF137F">
        <w:rPr>
          <w:rFonts w:ascii="Times New Roman" w:hAnsi="Times New Roman" w:cs="Times New Roman"/>
          <w:b/>
          <w:sz w:val="24"/>
          <w:szCs w:val="24"/>
        </w:rPr>
        <w:t>ASF</w:t>
      </w:r>
    </w:p>
    <w:p w14:paraId="0F7BF147" w14:textId="77777777" w:rsidR="000A15DE" w:rsidRPr="00EF137F" w:rsidRDefault="000A15DE" w:rsidP="00EF137F">
      <w:pPr>
        <w:spacing w:after="0" w:line="240" w:lineRule="auto"/>
        <w:ind w:left="360"/>
        <w:jc w:val="both"/>
        <w:rPr>
          <w:rFonts w:ascii="Times New Roman" w:hAnsi="Times New Roman" w:cs="Times New Roman"/>
          <w:sz w:val="24"/>
          <w:szCs w:val="24"/>
        </w:rPr>
      </w:pPr>
      <w:r w:rsidRPr="00EF137F">
        <w:rPr>
          <w:rFonts w:ascii="Times New Roman" w:hAnsi="Times New Roman" w:cs="Times New Roman"/>
          <w:b/>
          <w:sz w:val="24"/>
          <w:szCs w:val="24"/>
        </w:rPr>
        <w:t xml:space="preserve">2.1. List ways in which the ASF outbreaks affect pig business.  </w:t>
      </w:r>
    </w:p>
    <w:p w14:paraId="34FFBD5A" w14:textId="7F3C03C6" w:rsidR="00150AAC" w:rsidRPr="00EF137F" w:rsidRDefault="00150AAC"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Timeframe of ASF outbreak</w:t>
      </w:r>
    </w:p>
    <w:p w14:paraId="6762693D" w14:textId="48C7D33E" w:rsidR="00202E77" w:rsidRPr="00EF137F" w:rsidRDefault="00202E77"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Number of pigs infected and culled </w:t>
      </w:r>
    </w:p>
    <w:p w14:paraId="456C3F06" w14:textId="77777777" w:rsidR="00202E77" w:rsidRPr="00EF137F" w:rsidRDefault="00202E77"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Changes in sale volume and prices (relative to normal prices) – has this changed since the outbreak began? If yes, by how much?</w:t>
      </w:r>
    </w:p>
    <w:p w14:paraId="64BA984D" w14:textId="0716088C" w:rsidR="00202E77" w:rsidRPr="00EF137F" w:rsidRDefault="00202E77"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Changes in production practices </w:t>
      </w:r>
    </w:p>
    <w:p w14:paraId="6571BAFB" w14:textId="424FD390" w:rsidR="00202E77" w:rsidRPr="00EF137F" w:rsidRDefault="00202E77"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Estimated losses</w:t>
      </w:r>
    </w:p>
    <w:p w14:paraId="5D3AA448" w14:textId="77777777" w:rsidR="001D715F" w:rsidRPr="00EF137F" w:rsidRDefault="001D715F" w:rsidP="00EF137F">
      <w:pPr>
        <w:spacing w:after="0" w:line="240" w:lineRule="auto"/>
        <w:ind w:left="360"/>
        <w:jc w:val="both"/>
        <w:rPr>
          <w:rFonts w:ascii="Times New Roman" w:hAnsi="Times New Roman" w:cs="Times New Roman"/>
          <w:b/>
          <w:sz w:val="24"/>
          <w:szCs w:val="24"/>
        </w:rPr>
      </w:pPr>
    </w:p>
    <w:p w14:paraId="60864D26" w14:textId="3110668B" w:rsidR="000A15DE" w:rsidRPr="00EF137F" w:rsidRDefault="000A15DE" w:rsidP="00EF137F">
      <w:pPr>
        <w:spacing w:after="0" w:line="240" w:lineRule="auto"/>
        <w:ind w:left="360"/>
        <w:jc w:val="both"/>
        <w:rPr>
          <w:rFonts w:ascii="Times New Roman" w:hAnsi="Times New Roman" w:cs="Times New Roman"/>
          <w:sz w:val="24"/>
          <w:szCs w:val="24"/>
        </w:rPr>
      </w:pPr>
      <w:r w:rsidRPr="00EF137F">
        <w:rPr>
          <w:rFonts w:ascii="Times New Roman" w:hAnsi="Times New Roman" w:cs="Times New Roman"/>
          <w:b/>
          <w:sz w:val="24"/>
          <w:szCs w:val="24"/>
        </w:rPr>
        <w:t>2.2. List ways in which the ASF outbreaks affect other farm/non-farm activities</w:t>
      </w:r>
    </w:p>
    <w:p w14:paraId="69DCAFF8" w14:textId="77777777" w:rsidR="00A7551F" w:rsidRPr="00EF137F" w:rsidRDefault="00A7551F" w:rsidP="00EF137F">
      <w:pPr>
        <w:spacing w:after="0" w:line="240" w:lineRule="auto"/>
        <w:ind w:left="720"/>
        <w:jc w:val="both"/>
        <w:rPr>
          <w:rFonts w:ascii="Times New Roman" w:hAnsi="Times New Roman" w:cs="Times New Roman"/>
          <w:sz w:val="24"/>
          <w:szCs w:val="24"/>
        </w:rPr>
      </w:pPr>
      <w:r w:rsidRPr="00EF137F">
        <w:rPr>
          <w:rFonts w:ascii="Times New Roman" w:hAnsi="Times New Roman" w:cs="Times New Roman"/>
          <w:sz w:val="24"/>
          <w:szCs w:val="24"/>
        </w:rPr>
        <w:t>What are ASF impacts on household livelihoods?</w:t>
      </w:r>
    </w:p>
    <w:p w14:paraId="5257A1A6" w14:textId="77777777" w:rsidR="00A7551F" w:rsidRPr="00EF137F" w:rsidRDefault="00A7551F"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Reduction in household expenditure (for food, schooling, other social activities)</w:t>
      </w:r>
    </w:p>
    <w:p w14:paraId="06E12E02" w14:textId="77777777" w:rsidR="00A7551F" w:rsidRPr="00EF137F" w:rsidRDefault="00A7551F"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Sales of assets</w:t>
      </w:r>
    </w:p>
    <w:p w14:paraId="07AEA7E5" w14:textId="77777777" w:rsidR="00A7551F" w:rsidRPr="00EF137F" w:rsidRDefault="00A7551F"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Reallocation of </w:t>
      </w:r>
      <w:proofErr w:type="spellStart"/>
      <w:r w:rsidRPr="00EF137F">
        <w:rPr>
          <w:rFonts w:ascii="Times New Roman" w:hAnsi="Times New Roman" w:cs="Times New Roman"/>
          <w:sz w:val="24"/>
          <w:szCs w:val="24"/>
        </w:rPr>
        <w:t>labor</w:t>
      </w:r>
      <w:proofErr w:type="spellEnd"/>
      <w:r w:rsidRPr="00EF137F">
        <w:rPr>
          <w:rFonts w:ascii="Times New Roman" w:hAnsi="Times New Roman" w:cs="Times New Roman"/>
          <w:sz w:val="24"/>
          <w:szCs w:val="24"/>
        </w:rPr>
        <w:t xml:space="preserve"> and capital</w:t>
      </w:r>
    </w:p>
    <w:p w14:paraId="526BB343" w14:textId="77777777" w:rsidR="00A7551F" w:rsidRPr="00EF137F" w:rsidRDefault="00A7551F"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Reallocation of activities – shifts towards crops or off-farm </w:t>
      </w:r>
      <w:proofErr w:type="spellStart"/>
      <w:r w:rsidRPr="00EF137F">
        <w:rPr>
          <w:rFonts w:ascii="Times New Roman" w:hAnsi="Times New Roman" w:cs="Times New Roman"/>
          <w:sz w:val="24"/>
          <w:szCs w:val="24"/>
        </w:rPr>
        <w:t>labor</w:t>
      </w:r>
      <w:proofErr w:type="spellEnd"/>
      <w:r w:rsidRPr="00EF137F">
        <w:rPr>
          <w:rFonts w:ascii="Times New Roman" w:hAnsi="Times New Roman" w:cs="Times New Roman"/>
          <w:sz w:val="24"/>
          <w:szCs w:val="24"/>
        </w:rPr>
        <w:t xml:space="preserve"> e.g.</w:t>
      </w:r>
    </w:p>
    <w:p w14:paraId="08C8FE97" w14:textId="77777777" w:rsidR="00A7551F" w:rsidRPr="00EF137F" w:rsidRDefault="00A7551F"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Impact of ASF on hiring off-farm </w:t>
      </w:r>
      <w:proofErr w:type="spellStart"/>
      <w:r w:rsidRPr="00EF137F">
        <w:rPr>
          <w:rFonts w:ascii="Times New Roman" w:hAnsi="Times New Roman" w:cs="Times New Roman"/>
          <w:sz w:val="24"/>
          <w:szCs w:val="24"/>
        </w:rPr>
        <w:t>labor</w:t>
      </w:r>
      <w:proofErr w:type="spellEnd"/>
    </w:p>
    <w:p w14:paraId="4A26AD00" w14:textId="77777777" w:rsidR="000A15DE" w:rsidRPr="00EF137F" w:rsidRDefault="000A15DE" w:rsidP="00EF137F">
      <w:pPr>
        <w:spacing w:after="0" w:line="240" w:lineRule="auto"/>
        <w:ind w:left="360"/>
        <w:jc w:val="both"/>
        <w:rPr>
          <w:rFonts w:ascii="Times New Roman" w:hAnsi="Times New Roman" w:cs="Times New Roman"/>
          <w:sz w:val="24"/>
          <w:szCs w:val="24"/>
        </w:rPr>
      </w:pPr>
      <w:r w:rsidRPr="00EF137F">
        <w:rPr>
          <w:rFonts w:ascii="Times New Roman" w:hAnsi="Times New Roman" w:cs="Times New Roman"/>
          <w:b/>
          <w:sz w:val="24"/>
          <w:szCs w:val="24"/>
        </w:rPr>
        <w:t>2.3. Discuss government’s actions on ASF</w:t>
      </w:r>
    </w:p>
    <w:p w14:paraId="6E0F04DB" w14:textId="77777777" w:rsidR="00A7551F" w:rsidRPr="00EF137F" w:rsidRDefault="00A7551F"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List of government’s actions on ASF. Costs of compliance with specific government actions? Which ones are perceived to be </w:t>
      </w:r>
      <w:proofErr w:type="gramStart"/>
      <w:r w:rsidRPr="00EF137F">
        <w:rPr>
          <w:rFonts w:ascii="Times New Roman" w:hAnsi="Times New Roman" w:cs="Times New Roman"/>
          <w:sz w:val="24"/>
          <w:szCs w:val="24"/>
        </w:rPr>
        <w:t>affordable</w:t>
      </w:r>
      <w:proofErr w:type="gramEnd"/>
      <w:r w:rsidRPr="00EF137F">
        <w:rPr>
          <w:rFonts w:ascii="Times New Roman" w:hAnsi="Times New Roman" w:cs="Times New Roman"/>
          <w:sz w:val="24"/>
          <w:szCs w:val="24"/>
        </w:rPr>
        <w:t xml:space="preserve"> and which reduce disease risk? Do these actions make sense for your operation?  If not, what types of actions do you do instead?</w:t>
      </w:r>
    </w:p>
    <w:p w14:paraId="513A4AA1" w14:textId="77777777" w:rsidR="00A7551F" w:rsidRPr="00EF137F" w:rsidRDefault="00A7551F"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Compensation scheme</w:t>
      </w:r>
    </w:p>
    <w:p w14:paraId="444DF31B" w14:textId="77777777" w:rsidR="00A7551F" w:rsidRPr="00EF137F" w:rsidRDefault="00A7551F"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what %</w:t>
      </w:r>
    </w:p>
    <w:p w14:paraId="7D742CDE" w14:textId="5C65161A" w:rsidR="00A7551F" w:rsidRPr="00EF137F" w:rsidRDefault="00A7551F"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who gets (and what is </w:t>
      </w:r>
      <w:proofErr w:type="gramStart"/>
      <w:r w:rsidRPr="00EF137F">
        <w:rPr>
          <w:rFonts w:ascii="Times New Roman" w:hAnsi="Times New Roman" w:cs="Times New Roman"/>
          <w:sz w:val="24"/>
          <w:szCs w:val="24"/>
        </w:rPr>
        <w:t>process</w:t>
      </w:r>
      <w:proofErr w:type="gramEnd"/>
      <w:r w:rsidRPr="00EF137F">
        <w:rPr>
          <w:rFonts w:ascii="Times New Roman" w:hAnsi="Times New Roman" w:cs="Times New Roman"/>
          <w:sz w:val="24"/>
          <w:szCs w:val="24"/>
        </w:rPr>
        <w:t xml:space="preserve"> to obtain – steps </w:t>
      </w:r>
      <w:r w:rsidR="00136256" w:rsidRPr="00EF137F">
        <w:rPr>
          <w:rFonts w:ascii="Times New Roman" w:hAnsi="Times New Roman" w:cs="Times New Roman"/>
          <w:sz w:val="24"/>
          <w:szCs w:val="24"/>
        </w:rPr>
        <w:t>involved)?</w:t>
      </w:r>
    </w:p>
    <w:p w14:paraId="6CEA4D96" w14:textId="77777777" w:rsidR="00A7551F" w:rsidRPr="00EF137F" w:rsidRDefault="00A7551F"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time to receive funds from first </w:t>
      </w:r>
      <w:proofErr w:type="gramStart"/>
      <w:r w:rsidRPr="00EF137F">
        <w:rPr>
          <w:rFonts w:ascii="Times New Roman" w:hAnsi="Times New Roman" w:cs="Times New Roman"/>
          <w:sz w:val="24"/>
          <w:szCs w:val="24"/>
        </w:rPr>
        <w:t>application?</w:t>
      </w:r>
      <w:proofErr w:type="gramEnd"/>
      <w:r w:rsidRPr="00EF137F">
        <w:rPr>
          <w:rFonts w:ascii="Times New Roman" w:hAnsi="Times New Roman" w:cs="Times New Roman"/>
          <w:sz w:val="24"/>
          <w:szCs w:val="24"/>
        </w:rPr>
        <w:t xml:space="preserve"> Does this vary by farmer (i.e., do more “important” or larger farmers get compensation first)?</w:t>
      </w:r>
    </w:p>
    <w:p w14:paraId="73AF66F4" w14:textId="77777777" w:rsidR="00A7551F" w:rsidRPr="00EF137F" w:rsidRDefault="00A7551F"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budget</w:t>
      </w:r>
    </w:p>
    <w:p w14:paraId="2B0D9B66" w14:textId="77777777" w:rsidR="00A7551F" w:rsidRPr="00EF137F" w:rsidRDefault="00A7551F"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any difficulties faced during the implementation</w:t>
      </w:r>
    </w:p>
    <w:p w14:paraId="440F5C2A" w14:textId="77777777" w:rsidR="00A7551F" w:rsidRPr="00EF137F" w:rsidRDefault="00A7551F"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farmers’ responses</w:t>
      </w:r>
    </w:p>
    <w:p w14:paraId="1C4F955F" w14:textId="77777777" w:rsidR="00A7551F" w:rsidRPr="00EF137F" w:rsidRDefault="00A7551F"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comparison with other diseases such as FMD, HPAI, etc.)</w:t>
      </w:r>
    </w:p>
    <w:p w14:paraId="34221662" w14:textId="77777777" w:rsidR="00A7551F" w:rsidRPr="00EF137F" w:rsidRDefault="00A7551F"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What could government be doing better to assist?</w:t>
      </w:r>
    </w:p>
    <w:p w14:paraId="1AC18246" w14:textId="77777777" w:rsidR="00A7551F" w:rsidRPr="00EF137F" w:rsidRDefault="00A7551F" w:rsidP="00EF137F">
      <w:pPr>
        <w:spacing w:after="0" w:line="240" w:lineRule="auto"/>
        <w:jc w:val="both"/>
        <w:rPr>
          <w:rFonts w:ascii="Times New Roman" w:hAnsi="Times New Roman" w:cs="Times New Roman"/>
          <w:sz w:val="24"/>
          <w:szCs w:val="24"/>
        </w:rPr>
      </w:pPr>
    </w:p>
    <w:p w14:paraId="0CAF74A6" w14:textId="77777777" w:rsidR="00A7551F" w:rsidRPr="00EF137F" w:rsidRDefault="00A7551F"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lastRenderedPageBreak/>
        <w:t xml:space="preserve">Short-term and long-term scenarios of pork supply and demand under the impacts of ASF </w:t>
      </w:r>
    </w:p>
    <w:p w14:paraId="421AC724" w14:textId="77777777" w:rsidR="00A7551F" w:rsidRPr="00EF137F" w:rsidRDefault="00A7551F"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What has change in demand been in area for pigs? What has change in demand been in area for pork?</w:t>
      </w:r>
    </w:p>
    <w:p w14:paraId="18568AD2" w14:textId="77777777" w:rsidR="00A7551F" w:rsidRPr="00EF137F" w:rsidRDefault="00A7551F"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How has change in demand evolved since the outbreak started? Has it become better or worse? By how much (%)</w:t>
      </w:r>
    </w:p>
    <w:p w14:paraId="4B184C7E" w14:textId="77777777" w:rsidR="00A7551F" w:rsidRPr="00EF137F" w:rsidRDefault="00A7551F"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Are consumers demanding new attributes associated with pigs/pork (traceability, quality, different cuts, fresh vs. frozen, etc.)? How are these being provided? At what costs?</w:t>
      </w:r>
    </w:p>
    <w:p w14:paraId="7E3B4C12" w14:textId="77777777" w:rsidR="00A7551F" w:rsidRPr="00EF137F" w:rsidRDefault="00A7551F" w:rsidP="00EF137F">
      <w:pPr>
        <w:jc w:val="both"/>
        <w:rPr>
          <w:rFonts w:ascii="Times New Roman" w:hAnsi="Times New Roman" w:cs="Times New Roman"/>
          <w:sz w:val="24"/>
          <w:szCs w:val="24"/>
        </w:rPr>
      </w:pPr>
      <w:r w:rsidRPr="00EF137F">
        <w:rPr>
          <w:rFonts w:ascii="Times New Roman" w:hAnsi="Times New Roman" w:cs="Times New Roman"/>
          <w:sz w:val="24"/>
          <w:szCs w:val="24"/>
        </w:rPr>
        <w:br w:type="page"/>
      </w:r>
    </w:p>
    <w:p w14:paraId="1D1E71CC" w14:textId="302C4D39" w:rsidR="00E250E9" w:rsidRPr="00EF137F" w:rsidRDefault="00E250E9" w:rsidP="00EF137F">
      <w:pPr>
        <w:spacing w:after="0" w:line="240" w:lineRule="auto"/>
        <w:jc w:val="both"/>
        <w:rPr>
          <w:rFonts w:ascii="Times New Roman" w:hAnsi="Times New Roman" w:cs="Times New Roman"/>
          <w:b/>
          <w:sz w:val="32"/>
          <w:szCs w:val="32"/>
        </w:rPr>
      </w:pPr>
      <w:r w:rsidRPr="00EF137F">
        <w:rPr>
          <w:rFonts w:ascii="Times New Roman" w:hAnsi="Times New Roman" w:cs="Times New Roman"/>
          <w:b/>
          <w:sz w:val="32"/>
          <w:szCs w:val="32"/>
        </w:rPr>
        <w:lastRenderedPageBreak/>
        <w:t>Guidelines of KIIs with pig traders</w:t>
      </w:r>
      <w:r w:rsidR="005658C3" w:rsidRPr="00EF137F">
        <w:rPr>
          <w:rFonts w:ascii="Times New Roman" w:hAnsi="Times New Roman" w:cs="Times New Roman"/>
          <w:b/>
          <w:sz w:val="32"/>
          <w:szCs w:val="32"/>
        </w:rPr>
        <w:t>/ processors/ retailers</w:t>
      </w:r>
    </w:p>
    <w:p w14:paraId="340069AA" w14:textId="77777777" w:rsidR="00E250E9" w:rsidRPr="00EF137F" w:rsidRDefault="00E250E9" w:rsidP="00EF137F">
      <w:pPr>
        <w:spacing w:after="0" w:line="240" w:lineRule="auto"/>
        <w:jc w:val="both"/>
        <w:rPr>
          <w:rFonts w:ascii="Times New Roman" w:hAnsi="Times New Roman" w:cs="Times New Roman"/>
          <w:b/>
          <w:sz w:val="24"/>
          <w:szCs w:val="24"/>
        </w:rPr>
      </w:pPr>
    </w:p>
    <w:p w14:paraId="0EE26E56" w14:textId="77777777" w:rsidR="00E250E9" w:rsidRPr="00EF137F" w:rsidRDefault="00E250E9" w:rsidP="00EF137F">
      <w:pPr>
        <w:pStyle w:val="ListParagraph"/>
        <w:numPr>
          <w:ilvl w:val="0"/>
          <w:numId w:val="5"/>
        </w:numPr>
        <w:spacing w:after="0" w:line="240" w:lineRule="auto"/>
        <w:jc w:val="both"/>
        <w:rPr>
          <w:rFonts w:ascii="Times New Roman" w:hAnsi="Times New Roman" w:cs="Times New Roman"/>
          <w:b/>
          <w:sz w:val="24"/>
          <w:szCs w:val="24"/>
        </w:rPr>
      </w:pPr>
      <w:r w:rsidRPr="00EF137F">
        <w:rPr>
          <w:rFonts w:ascii="Times New Roman" w:hAnsi="Times New Roman" w:cs="Times New Roman"/>
          <w:b/>
          <w:sz w:val="24"/>
          <w:szCs w:val="24"/>
        </w:rPr>
        <w:t>Background information</w:t>
      </w:r>
    </w:p>
    <w:p w14:paraId="04332C54" w14:textId="19EDFF95" w:rsidR="007C1301" w:rsidRPr="00EF137F" w:rsidRDefault="00527DC6" w:rsidP="00EF137F">
      <w:pPr>
        <w:spacing w:after="0" w:line="240" w:lineRule="auto"/>
        <w:ind w:left="360"/>
        <w:jc w:val="both"/>
        <w:rPr>
          <w:rFonts w:ascii="Times New Roman" w:hAnsi="Times New Roman" w:cs="Times New Roman"/>
          <w:sz w:val="24"/>
          <w:szCs w:val="24"/>
          <w:lang w:val="en-GB"/>
        </w:rPr>
      </w:pPr>
      <w:r w:rsidRPr="00EF137F">
        <w:rPr>
          <w:rFonts w:ascii="Times New Roman" w:hAnsi="Times New Roman" w:cs="Times New Roman"/>
          <w:sz w:val="24"/>
          <w:szCs w:val="24"/>
          <w:lang w:val="en-GB"/>
        </w:rPr>
        <w:t xml:space="preserve">Describe how </w:t>
      </w:r>
      <w:r w:rsidR="001271D9" w:rsidRPr="00EF137F">
        <w:rPr>
          <w:rFonts w:ascii="Times New Roman" w:hAnsi="Times New Roman" w:cs="Times New Roman"/>
          <w:sz w:val="24"/>
          <w:szCs w:val="24"/>
          <w:lang w:val="en-GB"/>
        </w:rPr>
        <w:t>pig traders are organised and their relationships with other groups of stakeholders</w:t>
      </w:r>
      <w:r w:rsidR="00034815" w:rsidRPr="00EF137F">
        <w:rPr>
          <w:rFonts w:ascii="Times New Roman" w:hAnsi="Times New Roman" w:cs="Times New Roman"/>
          <w:sz w:val="24"/>
          <w:szCs w:val="24"/>
          <w:lang w:val="en-GB"/>
        </w:rPr>
        <w:t xml:space="preserve"> and trends over time</w:t>
      </w:r>
      <w:r w:rsidR="007C1301" w:rsidRPr="00EF137F">
        <w:rPr>
          <w:rFonts w:ascii="Times New Roman" w:hAnsi="Times New Roman" w:cs="Times New Roman"/>
          <w:sz w:val="24"/>
          <w:szCs w:val="24"/>
          <w:lang w:val="en-GB"/>
        </w:rPr>
        <w:t xml:space="preserve"> </w:t>
      </w:r>
    </w:p>
    <w:p w14:paraId="4205094B" w14:textId="70098173" w:rsidR="00527DC6" w:rsidRPr="00EF137F" w:rsidRDefault="00527DC6" w:rsidP="00EF137F">
      <w:pPr>
        <w:pStyle w:val="ListParagraph"/>
        <w:numPr>
          <w:ilvl w:val="0"/>
          <w:numId w:val="7"/>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Location of business</w:t>
      </w:r>
      <w:r w:rsidR="008223BD" w:rsidRPr="00EF137F">
        <w:rPr>
          <w:rFonts w:ascii="Times New Roman" w:hAnsi="Times New Roman" w:cs="Times New Roman"/>
          <w:sz w:val="24"/>
          <w:szCs w:val="24"/>
        </w:rPr>
        <w:t>?</w:t>
      </w:r>
      <w:r w:rsidR="00034815" w:rsidRPr="00EF137F">
        <w:rPr>
          <w:rFonts w:ascii="Times New Roman" w:hAnsi="Times New Roman" w:cs="Times New Roman"/>
          <w:sz w:val="24"/>
          <w:szCs w:val="24"/>
        </w:rPr>
        <w:t xml:space="preserve"> </w:t>
      </w:r>
      <w:r w:rsidR="009E4156" w:rsidRPr="00EF137F">
        <w:rPr>
          <w:rFonts w:ascii="Times New Roman" w:hAnsi="Times New Roman" w:cs="Times New Roman"/>
          <w:sz w:val="24"/>
          <w:szCs w:val="24"/>
        </w:rPr>
        <w:t>who are main suppliers and buyers</w:t>
      </w:r>
      <w:r w:rsidR="008223BD" w:rsidRPr="00EF137F">
        <w:rPr>
          <w:rFonts w:ascii="Times New Roman" w:hAnsi="Times New Roman" w:cs="Times New Roman"/>
          <w:sz w:val="24"/>
          <w:szCs w:val="24"/>
        </w:rPr>
        <w:t xml:space="preserve"> (number)</w:t>
      </w:r>
      <w:r w:rsidR="009E4156" w:rsidRPr="00EF137F">
        <w:rPr>
          <w:rFonts w:ascii="Times New Roman" w:hAnsi="Times New Roman" w:cs="Times New Roman"/>
          <w:sz w:val="24"/>
          <w:szCs w:val="24"/>
        </w:rPr>
        <w:t xml:space="preserve">? </w:t>
      </w:r>
      <w:r w:rsidR="00034815" w:rsidRPr="00EF137F">
        <w:rPr>
          <w:rFonts w:ascii="Times New Roman" w:hAnsi="Times New Roman" w:cs="Times New Roman"/>
          <w:sz w:val="24"/>
          <w:szCs w:val="24"/>
          <w:lang w:val="en-GB"/>
        </w:rPr>
        <w:t>how changed over time?</w:t>
      </w:r>
    </w:p>
    <w:p w14:paraId="5A48CA07" w14:textId="0B5F7B89" w:rsidR="00527DC6" w:rsidRPr="00EF137F" w:rsidRDefault="00527DC6" w:rsidP="00EF137F">
      <w:pPr>
        <w:pStyle w:val="ListParagraph"/>
        <w:numPr>
          <w:ilvl w:val="0"/>
          <w:numId w:val="7"/>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Business scale (number of pigs trade</w:t>
      </w:r>
      <w:r w:rsidR="00034815" w:rsidRPr="00EF137F">
        <w:rPr>
          <w:rFonts w:ascii="Times New Roman" w:hAnsi="Times New Roman" w:cs="Times New Roman"/>
          <w:sz w:val="24"/>
          <w:szCs w:val="24"/>
        </w:rPr>
        <w:t>d per day/month), how changed over time?</w:t>
      </w:r>
    </w:p>
    <w:p w14:paraId="3D338DAC" w14:textId="28203167" w:rsidR="008C21FE" w:rsidRPr="00EF137F" w:rsidRDefault="008C21FE" w:rsidP="00EF137F">
      <w:pPr>
        <w:pStyle w:val="ListParagraph"/>
        <w:numPr>
          <w:ilvl w:val="0"/>
          <w:numId w:val="7"/>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Governance of transactions with suppliers and buyers (who sets standards? Sales through markets or contracts? Are sales based on relationships or more formal means? Has this changed over time? Why? Any help to farmers in any way with ASF outbreaks? If so, how?</w:t>
      </w:r>
    </w:p>
    <w:p w14:paraId="4C21EA5D" w14:textId="16872E83" w:rsidR="001B170E" w:rsidRPr="00EF137F" w:rsidRDefault="001B170E" w:rsidP="00EF137F">
      <w:pPr>
        <w:pStyle w:val="ListParagraph"/>
        <w:numPr>
          <w:ilvl w:val="0"/>
          <w:numId w:val="7"/>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What types of biosecurity actions are they taking?</w:t>
      </w:r>
      <w:r w:rsidR="00B4490F" w:rsidRPr="00EF137F">
        <w:rPr>
          <w:rFonts w:ascii="Times New Roman" w:hAnsi="Times New Roman" w:cs="Times New Roman"/>
          <w:sz w:val="24"/>
          <w:szCs w:val="24"/>
        </w:rPr>
        <w:t xml:space="preserve"> How changed over time?</w:t>
      </w:r>
      <w:r w:rsidRPr="00EF137F">
        <w:rPr>
          <w:rFonts w:ascii="Times New Roman" w:hAnsi="Times New Roman" w:cs="Times New Roman"/>
          <w:sz w:val="24"/>
          <w:szCs w:val="24"/>
        </w:rPr>
        <w:t xml:space="preserve"> What % of the costs do they represent? What constrains them from doing certain things?</w:t>
      </w:r>
    </w:p>
    <w:p w14:paraId="17D7BE7F" w14:textId="77777777" w:rsidR="00E250E9" w:rsidRPr="00EF137F" w:rsidRDefault="00E250E9" w:rsidP="00EF137F">
      <w:pPr>
        <w:spacing w:after="0" w:line="240" w:lineRule="auto"/>
        <w:jc w:val="both"/>
        <w:rPr>
          <w:rFonts w:ascii="Times New Roman" w:hAnsi="Times New Roman" w:cs="Times New Roman"/>
          <w:sz w:val="24"/>
          <w:szCs w:val="24"/>
        </w:rPr>
      </w:pPr>
    </w:p>
    <w:p w14:paraId="4AB3BA58" w14:textId="77777777" w:rsidR="00E250E9" w:rsidRPr="00EF137F" w:rsidRDefault="00E250E9" w:rsidP="00EF137F">
      <w:pPr>
        <w:pStyle w:val="ListParagraph"/>
        <w:numPr>
          <w:ilvl w:val="0"/>
          <w:numId w:val="5"/>
        </w:numPr>
        <w:spacing w:after="0" w:line="240" w:lineRule="auto"/>
        <w:jc w:val="both"/>
        <w:rPr>
          <w:rFonts w:ascii="Times New Roman" w:hAnsi="Times New Roman" w:cs="Times New Roman"/>
          <w:b/>
          <w:sz w:val="24"/>
          <w:szCs w:val="24"/>
        </w:rPr>
      </w:pPr>
      <w:r w:rsidRPr="00EF137F">
        <w:rPr>
          <w:rFonts w:ascii="Times New Roman" w:hAnsi="Times New Roman" w:cs="Times New Roman"/>
          <w:b/>
          <w:sz w:val="24"/>
          <w:szCs w:val="24"/>
        </w:rPr>
        <w:t>ASF</w:t>
      </w:r>
    </w:p>
    <w:p w14:paraId="6C00A240" w14:textId="77777777" w:rsidR="00E250E9" w:rsidRPr="00EF137F" w:rsidRDefault="00E250E9" w:rsidP="00EF137F">
      <w:pPr>
        <w:spacing w:after="0" w:line="240" w:lineRule="auto"/>
        <w:ind w:left="360"/>
        <w:jc w:val="both"/>
        <w:rPr>
          <w:rFonts w:ascii="Times New Roman" w:hAnsi="Times New Roman" w:cs="Times New Roman"/>
          <w:sz w:val="24"/>
          <w:szCs w:val="24"/>
        </w:rPr>
      </w:pPr>
      <w:r w:rsidRPr="00EF137F">
        <w:rPr>
          <w:rFonts w:ascii="Times New Roman" w:hAnsi="Times New Roman" w:cs="Times New Roman"/>
          <w:b/>
          <w:sz w:val="24"/>
          <w:szCs w:val="24"/>
        </w:rPr>
        <w:t xml:space="preserve">2.1. List ways in which the ASF outbreaks affect pig business.  </w:t>
      </w:r>
    </w:p>
    <w:p w14:paraId="6F5D5ABF" w14:textId="77777777" w:rsidR="00E250E9" w:rsidRPr="00EF137F" w:rsidRDefault="00E250E9"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Timeframe of ASF outbreak</w:t>
      </w:r>
    </w:p>
    <w:p w14:paraId="2729F028" w14:textId="7A928F56" w:rsidR="00E250E9" w:rsidRPr="00EF137F" w:rsidRDefault="00E250E9"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Changes in sale volume and prices (relative to normal prices) – has this changed since the outbreak began? If yes, by how much?</w:t>
      </w:r>
    </w:p>
    <w:p w14:paraId="6391D492" w14:textId="221162F3" w:rsidR="00B867E8" w:rsidRPr="00EF137F" w:rsidRDefault="00B867E8"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Changes in practices</w:t>
      </w:r>
    </w:p>
    <w:p w14:paraId="02ADFB5C" w14:textId="77777777" w:rsidR="00E250E9" w:rsidRPr="00EF137F" w:rsidRDefault="00E250E9"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Estimated losses</w:t>
      </w:r>
    </w:p>
    <w:p w14:paraId="6790B6D6" w14:textId="77777777" w:rsidR="00E250E9" w:rsidRPr="00EF137F" w:rsidRDefault="00E250E9" w:rsidP="00EF137F">
      <w:pPr>
        <w:spacing w:after="0" w:line="240" w:lineRule="auto"/>
        <w:ind w:left="360"/>
        <w:jc w:val="both"/>
        <w:rPr>
          <w:rFonts w:ascii="Times New Roman" w:hAnsi="Times New Roman" w:cs="Times New Roman"/>
          <w:b/>
          <w:sz w:val="24"/>
          <w:szCs w:val="24"/>
        </w:rPr>
      </w:pPr>
    </w:p>
    <w:p w14:paraId="35C31559" w14:textId="77777777" w:rsidR="00E250E9" w:rsidRPr="00EF137F" w:rsidRDefault="00E250E9" w:rsidP="00EF137F">
      <w:pPr>
        <w:spacing w:after="0" w:line="240" w:lineRule="auto"/>
        <w:ind w:left="360"/>
        <w:jc w:val="both"/>
        <w:rPr>
          <w:rFonts w:ascii="Times New Roman" w:hAnsi="Times New Roman" w:cs="Times New Roman"/>
          <w:sz w:val="24"/>
          <w:szCs w:val="24"/>
        </w:rPr>
      </w:pPr>
      <w:r w:rsidRPr="00EF137F">
        <w:rPr>
          <w:rFonts w:ascii="Times New Roman" w:hAnsi="Times New Roman" w:cs="Times New Roman"/>
          <w:b/>
          <w:sz w:val="24"/>
          <w:szCs w:val="24"/>
        </w:rPr>
        <w:t>2.2. List ways in which the ASF outbreaks affect other farm/non-farm activities</w:t>
      </w:r>
    </w:p>
    <w:p w14:paraId="1816CD81" w14:textId="77777777" w:rsidR="00E250E9" w:rsidRPr="00EF137F" w:rsidRDefault="00E250E9" w:rsidP="00EF137F">
      <w:pPr>
        <w:spacing w:after="0" w:line="240" w:lineRule="auto"/>
        <w:ind w:left="720"/>
        <w:jc w:val="both"/>
        <w:rPr>
          <w:rFonts w:ascii="Times New Roman" w:hAnsi="Times New Roman" w:cs="Times New Roman"/>
          <w:sz w:val="24"/>
          <w:szCs w:val="24"/>
        </w:rPr>
      </w:pPr>
      <w:r w:rsidRPr="00EF137F">
        <w:rPr>
          <w:rFonts w:ascii="Times New Roman" w:hAnsi="Times New Roman" w:cs="Times New Roman"/>
          <w:sz w:val="24"/>
          <w:szCs w:val="24"/>
        </w:rPr>
        <w:t>What are ASF impacts on household livelihoods?</w:t>
      </w:r>
    </w:p>
    <w:p w14:paraId="3DD67CFE" w14:textId="77777777" w:rsidR="00E250E9" w:rsidRPr="00EF137F" w:rsidRDefault="00E250E9"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Reduction in household expenditure (for food, schooling, other social activities)</w:t>
      </w:r>
    </w:p>
    <w:p w14:paraId="6885FFC7" w14:textId="77777777" w:rsidR="00E250E9" w:rsidRPr="00EF137F" w:rsidRDefault="00E250E9"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Sales of assets</w:t>
      </w:r>
    </w:p>
    <w:p w14:paraId="77B25785" w14:textId="77777777" w:rsidR="00E250E9" w:rsidRPr="00EF137F" w:rsidRDefault="00E250E9"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Reallocation of </w:t>
      </w:r>
      <w:proofErr w:type="spellStart"/>
      <w:r w:rsidRPr="00EF137F">
        <w:rPr>
          <w:rFonts w:ascii="Times New Roman" w:hAnsi="Times New Roman" w:cs="Times New Roman"/>
          <w:sz w:val="24"/>
          <w:szCs w:val="24"/>
        </w:rPr>
        <w:t>labor</w:t>
      </w:r>
      <w:proofErr w:type="spellEnd"/>
      <w:r w:rsidRPr="00EF137F">
        <w:rPr>
          <w:rFonts w:ascii="Times New Roman" w:hAnsi="Times New Roman" w:cs="Times New Roman"/>
          <w:sz w:val="24"/>
          <w:szCs w:val="24"/>
        </w:rPr>
        <w:t xml:space="preserve"> and capital</w:t>
      </w:r>
    </w:p>
    <w:p w14:paraId="0FD48E8B" w14:textId="77777777" w:rsidR="00E250E9" w:rsidRPr="00EF137F" w:rsidRDefault="00E250E9"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Reallocation of activities – shifts towards crops or off-farm </w:t>
      </w:r>
      <w:proofErr w:type="spellStart"/>
      <w:r w:rsidRPr="00EF137F">
        <w:rPr>
          <w:rFonts w:ascii="Times New Roman" w:hAnsi="Times New Roman" w:cs="Times New Roman"/>
          <w:sz w:val="24"/>
          <w:szCs w:val="24"/>
        </w:rPr>
        <w:t>labor</w:t>
      </w:r>
      <w:proofErr w:type="spellEnd"/>
      <w:r w:rsidRPr="00EF137F">
        <w:rPr>
          <w:rFonts w:ascii="Times New Roman" w:hAnsi="Times New Roman" w:cs="Times New Roman"/>
          <w:sz w:val="24"/>
          <w:szCs w:val="24"/>
        </w:rPr>
        <w:t xml:space="preserve"> e.g.</w:t>
      </w:r>
    </w:p>
    <w:p w14:paraId="686D1C79" w14:textId="77777777" w:rsidR="00E250E9" w:rsidRPr="00EF137F" w:rsidRDefault="00E250E9"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Impact of ASF on hiring off-farm </w:t>
      </w:r>
      <w:proofErr w:type="spellStart"/>
      <w:r w:rsidRPr="00EF137F">
        <w:rPr>
          <w:rFonts w:ascii="Times New Roman" w:hAnsi="Times New Roman" w:cs="Times New Roman"/>
          <w:sz w:val="24"/>
          <w:szCs w:val="24"/>
        </w:rPr>
        <w:t>labor</w:t>
      </w:r>
      <w:proofErr w:type="spellEnd"/>
    </w:p>
    <w:p w14:paraId="3CEA2DB7" w14:textId="77777777" w:rsidR="00E250E9" w:rsidRPr="00EF137F" w:rsidRDefault="00E250E9" w:rsidP="00EF137F">
      <w:pPr>
        <w:spacing w:after="0" w:line="240" w:lineRule="auto"/>
        <w:ind w:left="360"/>
        <w:jc w:val="both"/>
        <w:rPr>
          <w:rFonts w:ascii="Times New Roman" w:hAnsi="Times New Roman" w:cs="Times New Roman"/>
          <w:sz w:val="24"/>
          <w:szCs w:val="24"/>
        </w:rPr>
      </w:pPr>
      <w:r w:rsidRPr="00EF137F">
        <w:rPr>
          <w:rFonts w:ascii="Times New Roman" w:hAnsi="Times New Roman" w:cs="Times New Roman"/>
          <w:b/>
          <w:sz w:val="24"/>
          <w:szCs w:val="24"/>
        </w:rPr>
        <w:t>2.3. Discuss government’s actions on ASF</w:t>
      </w:r>
    </w:p>
    <w:p w14:paraId="7EE8A490" w14:textId="56E8417E" w:rsidR="00E250E9" w:rsidRPr="00EF137F" w:rsidRDefault="008F7EF7" w:rsidP="00EF137F">
      <w:pPr>
        <w:pStyle w:val="ListParagraph"/>
        <w:numPr>
          <w:ilvl w:val="0"/>
          <w:numId w:val="2"/>
        </w:numPr>
        <w:jc w:val="both"/>
        <w:rPr>
          <w:rFonts w:ascii="Times New Roman" w:hAnsi="Times New Roman" w:cs="Times New Roman"/>
          <w:sz w:val="24"/>
          <w:szCs w:val="24"/>
        </w:rPr>
      </w:pPr>
      <w:r w:rsidRPr="00EF137F">
        <w:rPr>
          <w:rFonts w:ascii="Times New Roman" w:hAnsi="Times New Roman" w:cs="Times New Roman"/>
          <w:sz w:val="24"/>
          <w:szCs w:val="24"/>
        </w:rPr>
        <w:t>Describe</w:t>
      </w:r>
      <w:r w:rsidR="00E250E9" w:rsidRPr="00EF137F">
        <w:rPr>
          <w:rFonts w:ascii="Times New Roman" w:hAnsi="Times New Roman" w:cs="Times New Roman"/>
          <w:sz w:val="24"/>
          <w:szCs w:val="24"/>
        </w:rPr>
        <w:t xml:space="preserve"> </w:t>
      </w:r>
      <w:r w:rsidR="000D3650" w:rsidRPr="00EF137F">
        <w:rPr>
          <w:rFonts w:ascii="Times New Roman" w:hAnsi="Times New Roman" w:cs="Times New Roman"/>
          <w:sz w:val="24"/>
          <w:szCs w:val="24"/>
        </w:rPr>
        <w:t xml:space="preserve">actions </w:t>
      </w:r>
      <w:r w:rsidR="000D3650" w:rsidRPr="00EF137F">
        <w:rPr>
          <w:rFonts w:ascii="Times New Roman" w:hAnsi="Times New Roman" w:cs="Times New Roman"/>
          <w:i/>
          <w:sz w:val="24"/>
          <w:szCs w:val="24"/>
          <w:u w:val="single"/>
        </w:rPr>
        <w:t>by the government</w:t>
      </w:r>
      <w:r w:rsidR="00E250E9" w:rsidRPr="00EF137F">
        <w:rPr>
          <w:rFonts w:ascii="Times New Roman" w:hAnsi="Times New Roman" w:cs="Times New Roman"/>
          <w:sz w:val="24"/>
          <w:szCs w:val="24"/>
        </w:rPr>
        <w:t xml:space="preserve"> on ASF</w:t>
      </w:r>
      <w:r w:rsidR="000D3650" w:rsidRPr="00EF137F">
        <w:rPr>
          <w:rFonts w:ascii="Times New Roman" w:hAnsi="Times New Roman" w:cs="Times New Roman"/>
          <w:sz w:val="24"/>
          <w:szCs w:val="24"/>
        </w:rPr>
        <w:t xml:space="preserve"> that affect your business</w:t>
      </w:r>
      <w:r w:rsidR="0018650B" w:rsidRPr="00EF137F">
        <w:rPr>
          <w:rFonts w:ascii="Times New Roman" w:hAnsi="Times New Roman" w:cs="Times New Roman"/>
          <w:sz w:val="24"/>
          <w:szCs w:val="24"/>
        </w:rPr>
        <w:t xml:space="preserve"> (</w:t>
      </w:r>
      <w:proofErr w:type="gramStart"/>
      <w:r w:rsidR="000D3650" w:rsidRPr="00EF137F">
        <w:rPr>
          <w:rFonts w:ascii="Times New Roman" w:hAnsi="Times New Roman" w:cs="Times New Roman"/>
          <w:sz w:val="24"/>
          <w:szCs w:val="24"/>
        </w:rPr>
        <w:t>e.g.</w:t>
      </w:r>
      <w:proofErr w:type="gramEnd"/>
      <w:r w:rsidR="000D3650" w:rsidRPr="00EF137F">
        <w:rPr>
          <w:rFonts w:ascii="Times New Roman" w:hAnsi="Times New Roman" w:cs="Times New Roman"/>
          <w:sz w:val="24"/>
          <w:szCs w:val="24"/>
        </w:rPr>
        <w:t xml:space="preserve"> m</w:t>
      </w:r>
      <w:r w:rsidR="0018650B" w:rsidRPr="00EF137F">
        <w:rPr>
          <w:rFonts w:ascii="Times New Roman" w:hAnsi="Times New Roman" w:cs="Times New Roman"/>
          <w:sz w:val="24"/>
          <w:szCs w:val="24"/>
        </w:rPr>
        <w:t>ovement control during outbreaks, official and unofficial fees, roadblocks, taxes, movement permits, health certificates, inspection procedures, etc)</w:t>
      </w:r>
      <w:r w:rsidR="00E250E9" w:rsidRPr="00EF137F">
        <w:rPr>
          <w:rFonts w:ascii="Times New Roman" w:hAnsi="Times New Roman" w:cs="Times New Roman"/>
          <w:sz w:val="24"/>
          <w:szCs w:val="24"/>
        </w:rPr>
        <w:t xml:space="preserve">. </w:t>
      </w:r>
      <w:r w:rsidR="00645D94" w:rsidRPr="00EF137F">
        <w:rPr>
          <w:rFonts w:ascii="Times New Roman" w:hAnsi="Times New Roman" w:cs="Times New Roman"/>
          <w:sz w:val="24"/>
          <w:szCs w:val="24"/>
        </w:rPr>
        <w:t>What could government be doing better to assist?</w:t>
      </w:r>
    </w:p>
    <w:p w14:paraId="50F818FB" w14:textId="13D2D931" w:rsidR="00415DC0" w:rsidRPr="00EF137F" w:rsidRDefault="00415DC0"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Describe </w:t>
      </w:r>
      <w:r w:rsidR="000D3650" w:rsidRPr="00EF137F">
        <w:rPr>
          <w:rFonts w:ascii="Times New Roman" w:hAnsi="Times New Roman" w:cs="Times New Roman"/>
          <w:sz w:val="24"/>
          <w:szCs w:val="24"/>
          <w:lang w:val="en-GB"/>
        </w:rPr>
        <w:t xml:space="preserve">actions by </w:t>
      </w:r>
      <w:r w:rsidR="000D3650" w:rsidRPr="00EF137F">
        <w:rPr>
          <w:rFonts w:ascii="Times New Roman" w:hAnsi="Times New Roman" w:cs="Times New Roman"/>
          <w:i/>
          <w:sz w:val="24"/>
          <w:szCs w:val="24"/>
          <w:u w:val="single"/>
          <w:lang w:val="en-GB"/>
        </w:rPr>
        <w:t>actors in the chain</w:t>
      </w:r>
      <w:r w:rsidR="000D3650" w:rsidRPr="00EF137F">
        <w:rPr>
          <w:rFonts w:ascii="Times New Roman" w:hAnsi="Times New Roman" w:cs="Times New Roman"/>
          <w:sz w:val="24"/>
          <w:szCs w:val="24"/>
          <w:lang w:val="en-GB"/>
        </w:rPr>
        <w:t xml:space="preserve"> that affect your business </w:t>
      </w:r>
      <w:r w:rsidR="00442EEC" w:rsidRPr="00EF137F">
        <w:rPr>
          <w:rFonts w:ascii="Times New Roman" w:hAnsi="Times New Roman" w:cs="Times New Roman"/>
          <w:sz w:val="24"/>
          <w:szCs w:val="24"/>
          <w:lang w:val="en-GB"/>
        </w:rPr>
        <w:t>(</w:t>
      </w:r>
      <w:proofErr w:type="gramStart"/>
      <w:r w:rsidR="00442EEC" w:rsidRPr="00EF137F">
        <w:rPr>
          <w:rFonts w:ascii="Times New Roman" w:hAnsi="Times New Roman" w:cs="Times New Roman"/>
          <w:sz w:val="24"/>
          <w:szCs w:val="24"/>
          <w:lang w:val="en-GB"/>
        </w:rPr>
        <w:t>e.g.</w:t>
      </w:r>
      <w:proofErr w:type="gramEnd"/>
      <w:r w:rsidR="00442EEC" w:rsidRPr="00EF137F">
        <w:rPr>
          <w:rFonts w:ascii="Times New Roman" w:hAnsi="Times New Roman" w:cs="Times New Roman"/>
          <w:sz w:val="24"/>
          <w:szCs w:val="24"/>
          <w:lang w:val="en-GB"/>
        </w:rPr>
        <w:t xml:space="preserve"> insistence on large volumes, quality requirements </w:t>
      </w:r>
      <w:r w:rsidR="00645D94" w:rsidRPr="00EF137F">
        <w:rPr>
          <w:rFonts w:ascii="Times New Roman" w:hAnsi="Times New Roman" w:cs="Times New Roman"/>
          <w:sz w:val="24"/>
          <w:szCs w:val="24"/>
          <w:lang w:val="en-GB"/>
        </w:rPr>
        <w:t>for pig</w:t>
      </w:r>
      <w:r w:rsidR="00442EEC" w:rsidRPr="00EF137F">
        <w:rPr>
          <w:rFonts w:ascii="Times New Roman" w:hAnsi="Times New Roman" w:cs="Times New Roman"/>
          <w:sz w:val="24"/>
          <w:szCs w:val="24"/>
          <w:lang w:val="en-GB"/>
        </w:rPr>
        <w:t>, price discounts for lower quality, exclusion from certain markets, delays in payment</w:t>
      </w:r>
      <w:r w:rsidR="00645D94" w:rsidRPr="00EF137F">
        <w:rPr>
          <w:rFonts w:ascii="Times New Roman" w:hAnsi="Times New Roman" w:cs="Times New Roman"/>
          <w:sz w:val="24"/>
          <w:szCs w:val="24"/>
          <w:lang w:val="en-GB"/>
        </w:rPr>
        <w:t>, etc.)</w:t>
      </w:r>
    </w:p>
    <w:p w14:paraId="68918C69" w14:textId="77777777" w:rsidR="00E250E9" w:rsidRPr="00EF137F" w:rsidRDefault="00E250E9" w:rsidP="00EF137F">
      <w:pPr>
        <w:pStyle w:val="ListParagraph"/>
        <w:numPr>
          <w:ilvl w:val="0"/>
          <w:numId w:val="2"/>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 xml:space="preserve">Short-term and long-term scenarios of pork supply and demand under the impacts of ASF </w:t>
      </w:r>
    </w:p>
    <w:p w14:paraId="32C47A87" w14:textId="7AC8893F" w:rsidR="00E250E9" w:rsidRPr="00EF137F" w:rsidRDefault="00E250E9"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What has change in demand in area for pigs? What has change in demand in area for pork?</w:t>
      </w:r>
    </w:p>
    <w:p w14:paraId="369D537A" w14:textId="77777777" w:rsidR="00E250E9" w:rsidRPr="00EF137F" w:rsidRDefault="00E250E9"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How has change in demand evolved since the outbreak started? Has it become better or worse? By how much (%)</w:t>
      </w:r>
    </w:p>
    <w:p w14:paraId="4C983F45" w14:textId="77777777" w:rsidR="00E250E9" w:rsidRPr="00EF137F" w:rsidRDefault="00E250E9" w:rsidP="00EF137F">
      <w:pPr>
        <w:pStyle w:val="ListParagraph"/>
        <w:numPr>
          <w:ilvl w:val="0"/>
          <w:numId w:val="3"/>
        </w:numPr>
        <w:spacing w:after="0" w:line="240" w:lineRule="auto"/>
        <w:jc w:val="both"/>
        <w:rPr>
          <w:rFonts w:ascii="Times New Roman" w:hAnsi="Times New Roman" w:cs="Times New Roman"/>
          <w:sz w:val="24"/>
          <w:szCs w:val="24"/>
        </w:rPr>
      </w:pPr>
      <w:r w:rsidRPr="00EF137F">
        <w:rPr>
          <w:rFonts w:ascii="Times New Roman" w:hAnsi="Times New Roman" w:cs="Times New Roman"/>
          <w:sz w:val="24"/>
          <w:szCs w:val="24"/>
        </w:rPr>
        <w:t>Are consumers demanding new attributes associated with pigs/pork (traceability, quality, different cuts, fresh vs. frozen, etc.)? How are these being provided? At what costs?</w:t>
      </w:r>
    </w:p>
    <w:p w14:paraId="11C4342B" w14:textId="77777777" w:rsidR="00AD793B" w:rsidRPr="00EF137F" w:rsidRDefault="00AD793B" w:rsidP="00EF137F">
      <w:pPr>
        <w:spacing w:after="0" w:line="240" w:lineRule="auto"/>
        <w:jc w:val="both"/>
        <w:rPr>
          <w:rFonts w:ascii="Times New Roman" w:hAnsi="Times New Roman" w:cs="Times New Roman"/>
          <w:sz w:val="24"/>
          <w:szCs w:val="24"/>
        </w:rPr>
      </w:pPr>
    </w:p>
    <w:sectPr w:rsidR="00AD793B" w:rsidRPr="00EF137F" w:rsidSect="008B7CA7">
      <w:pgSz w:w="11906" w:h="16838" w:code="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596B1E"/>
    <w:multiLevelType w:val="hybridMultilevel"/>
    <w:tmpl w:val="44CCBB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7D27BE"/>
    <w:multiLevelType w:val="multilevel"/>
    <w:tmpl w:val="F84C3210"/>
    <w:lvl w:ilvl="0">
      <w:start w:val="1"/>
      <w:numFmt w:val="decimal"/>
      <w:lvlText w:val="%1."/>
      <w:lvlJc w:val="left"/>
      <w:pPr>
        <w:ind w:left="720" w:hanging="360"/>
      </w:pPr>
      <w:rPr>
        <w:rFonts w:hint="default"/>
      </w:rPr>
    </w:lvl>
    <w:lvl w:ilvl="1">
      <w:start w:val="1"/>
      <w:numFmt w:val="decimal"/>
      <w:isLgl/>
      <w:lvlText w:val="%1.%2."/>
      <w:lvlJc w:val="left"/>
      <w:pPr>
        <w:ind w:left="1116" w:hanging="396"/>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3D9F47AC"/>
    <w:multiLevelType w:val="hybridMultilevel"/>
    <w:tmpl w:val="8532501C"/>
    <w:lvl w:ilvl="0" w:tplc="B8D0BA8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8A7B4F"/>
    <w:multiLevelType w:val="hybridMultilevel"/>
    <w:tmpl w:val="D64A5AC4"/>
    <w:lvl w:ilvl="0" w:tplc="B8D0BA8E">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7D266C"/>
    <w:multiLevelType w:val="hybridMultilevel"/>
    <w:tmpl w:val="75BC3B76"/>
    <w:lvl w:ilvl="0" w:tplc="04090001">
      <w:start w:val="1"/>
      <w:numFmt w:val="bullet"/>
      <w:lvlText w:val=""/>
      <w:lvlJc w:val="left"/>
      <w:pPr>
        <w:ind w:left="1848" w:hanging="360"/>
      </w:pPr>
      <w:rPr>
        <w:rFonts w:ascii="Symbol" w:hAnsi="Symbol" w:hint="default"/>
      </w:rPr>
    </w:lvl>
    <w:lvl w:ilvl="1" w:tplc="04090003" w:tentative="1">
      <w:start w:val="1"/>
      <w:numFmt w:val="bullet"/>
      <w:lvlText w:val="o"/>
      <w:lvlJc w:val="left"/>
      <w:pPr>
        <w:ind w:left="2568" w:hanging="360"/>
      </w:pPr>
      <w:rPr>
        <w:rFonts w:ascii="Courier New" w:hAnsi="Courier New" w:cs="Courier New" w:hint="default"/>
      </w:rPr>
    </w:lvl>
    <w:lvl w:ilvl="2" w:tplc="04090005" w:tentative="1">
      <w:start w:val="1"/>
      <w:numFmt w:val="bullet"/>
      <w:lvlText w:val=""/>
      <w:lvlJc w:val="left"/>
      <w:pPr>
        <w:ind w:left="3288" w:hanging="360"/>
      </w:pPr>
      <w:rPr>
        <w:rFonts w:ascii="Wingdings" w:hAnsi="Wingdings" w:hint="default"/>
      </w:rPr>
    </w:lvl>
    <w:lvl w:ilvl="3" w:tplc="04090001" w:tentative="1">
      <w:start w:val="1"/>
      <w:numFmt w:val="bullet"/>
      <w:lvlText w:val=""/>
      <w:lvlJc w:val="left"/>
      <w:pPr>
        <w:ind w:left="4008" w:hanging="360"/>
      </w:pPr>
      <w:rPr>
        <w:rFonts w:ascii="Symbol" w:hAnsi="Symbol" w:hint="default"/>
      </w:rPr>
    </w:lvl>
    <w:lvl w:ilvl="4" w:tplc="04090003" w:tentative="1">
      <w:start w:val="1"/>
      <w:numFmt w:val="bullet"/>
      <w:lvlText w:val="o"/>
      <w:lvlJc w:val="left"/>
      <w:pPr>
        <w:ind w:left="4728" w:hanging="360"/>
      </w:pPr>
      <w:rPr>
        <w:rFonts w:ascii="Courier New" w:hAnsi="Courier New" w:cs="Courier New" w:hint="default"/>
      </w:rPr>
    </w:lvl>
    <w:lvl w:ilvl="5" w:tplc="04090005" w:tentative="1">
      <w:start w:val="1"/>
      <w:numFmt w:val="bullet"/>
      <w:lvlText w:val=""/>
      <w:lvlJc w:val="left"/>
      <w:pPr>
        <w:ind w:left="5448" w:hanging="360"/>
      </w:pPr>
      <w:rPr>
        <w:rFonts w:ascii="Wingdings" w:hAnsi="Wingdings" w:hint="default"/>
      </w:rPr>
    </w:lvl>
    <w:lvl w:ilvl="6" w:tplc="04090001" w:tentative="1">
      <w:start w:val="1"/>
      <w:numFmt w:val="bullet"/>
      <w:lvlText w:val=""/>
      <w:lvlJc w:val="left"/>
      <w:pPr>
        <w:ind w:left="6168" w:hanging="360"/>
      </w:pPr>
      <w:rPr>
        <w:rFonts w:ascii="Symbol" w:hAnsi="Symbol" w:hint="default"/>
      </w:rPr>
    </w:lvl>
    <w:lvl w:ilvl="7" w:tplc="04090003" w:tentative="1">
      <w:start w:val="1"/>
      <w:numFmt w:val="bullet"/>
      <w:lvlText w:val="o"/>
      <w:lvlJc w:val="left"/>
      <w:pPr>
        <w:ind w:left="6888" w:hanging="360"/>
      </w:pPr>
      <w:rPr>
        <w:rFonts w:ascii="Courier New" w:hAnsi="Courier New" w:cs="Courier New" w:hint="default"/>
      </w:rPr>
    </w:lvl>
    <w:lvl w:ilvl="8" w:tplc="04090005" w:tentative="1">
      <w:start w:val="1"/>
      <w:numFmt w:val="bullet"/>
      <w:lvlText w:val=""/>
      <w:lvlJc w:val="left"/>
      <w:pPr>
        <w:ind w:left="7608" w:hanging="360"/>
      </w:pPr>
      <w:rPr>
        <w:rFonts w:ascii="Wingdings" w:hAnsi="Wingdings" w:hint="default"/>
      </w:rPr>
    </w:lvl>
  </w:abstractNum>
  <w:abstractNum w:abstractNumId="5" w15:restartNumberingAfterBreak="0">
    <w:nsid w:val="5F411DF0"/>
    <w:multiLevelType w:val="hybridMultilevel"/>
    <w:tmpl w:val="44CCBB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61D0045"/>
    <w:multiLevelType w:val="hybridMultilevel"/>
    <w:tmpl w:val="E1843750"/>
    <w:lvl w:ilvl="0" w:tplc="B8D0BA8E">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6"/>
  </w:num>
  <w:num w:numId="3">
    <w:abstractNumId w:val="4"/>
  </w:num>
  <w:num w:numId="4">
    <w:abstractNumId w:val="5"/>
  </w:num>
  <w:num w:numId="5">
    <w:abstractNumId w:val="0"/>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B90"/>
    <w:rsid w:val="00000488"/>
    <w:rsid w:val="00000A20"/>
    <w:rsid w:val="0000295C"/>
    <w:rsid w:val="00007E87"/>
    <w:rsid w:val="0001003A"/>
    <w:rsid w:val="00020734"/>
    <w:rsid w:val="00026814"/>
    <w:rsid w:val="00026B07"/>
    <w:rsid w:val="00030CBC"/>
    <w:rsid w:val="00033C38"/>
    <w:rsid w:val="00034815"/>
    <w:rsid w:val="00045EA4"/>
    <w:rsid w:val="00063889"/>
    <w:rsid w:val="00067506"/>
    <w:rsid w:val="0007504D"/>
    <w:rsid w:val="0008204D"/>
    <w:rsid w:val="00085515"/>
    <w:rsid w:val="00085C55"/>
    <w:rsid w:val="00092DDB"/>
    <w:rsid w:val="00093186"/>
    <w:rsid w:val="00095FA8"/>
    <w:rsid w:val="000A15DE"/>
    <w:rsid w:val="000A20A7"/>
    <w:rsid w:val="000B1DF8"/>
    <w:rsid w:val="000C0CDF"/>
    <w:rsid w:val="000C184F"/>
    <w:rsid w:val="000D03E2"/>
    <w:rsid w:val="000D13E6"/>
    <w:rsid w:val="000D2A62"/>
    <w:rsid w:val="000D3011"/>
    <w:rsid w:val="000D3650"/>
    <w:rsid w:val="000E1F2A"/>
    <w:rsid w:val="000E7375"/>
    <w:rsid w:val="000F3AC1"/>
    <w:rsid w:val="001027D7"/>
    <w:rsid w:val="00103FE5"/>
    <w:rsid w:val="0011311E"/>
    <w:rsid w:val="00113ED1"/>
    <w:rsid w:val="00121EF8"/>
    <w:rsid w:val="00127154"/>
    <w:rsid w:val="001271D9"/>
    <w:rsid w:val="00133927"/>
    <w:rsid w:val="00136256"/>
    <w:rsid w:val="00150AAC"/>
    <w:rsid w:val="001512D1"/>
    <w:rsid w:val="00154E23"/>
    <w:rsid w:val="001560ED"/>
    <w:rsid w:val="00157F86"/>
    <w:rsid w:val="0016419D"/>
    <w:rsid w:val="00164F32"/>
    <w:rsid w:val="00166DF3"/>
    <w:rsid w:val="0016757F"/>
    <w:rsid w:val="00170BB2"/>
    <w:rsid w:val="00175B9B"/>
    <w:rsid w:val="00176AB8"/>
    <w:rsid w:val="00180B4E"/>
    <w:rsid w:val="0018650B"/>
    <w:rsid w:val="00187E68"/>
    <w:rsid w:val="00195950"/>
    <w:rsid w:val="00197069"/>
    <w:rsid w:val="00197A44"/>
    <w:rsid w:val="001A1864"/>
    <w:rsid w:val="001A3BCD"/>
    <w:rsid w:val="001A51D0"/>
    <w:rsid w:val="001A5CAF"/>
    <w:rsid w:val="001B170E"/>
    <w:rsid w:val="001B3861"/>
    <w:rsid w:val="001B477D"/>
    <w:rsid w:val="001C5CE3"/>
    <w:rsid w:val="001D5E26"/>
    <w:rsid w:val="001D715F"/>
    <w:rsid w:val="001E4120"/>
    <w:rsid w:val="00202E77"/>
    <w:rsid w:val="00203173"/>
    <w:rsid w:val="002059A5"/>
    <w:rsid w:val="0020756C"/>
    <w:rsid w:val="002156B3"/>
    <w:rsid w:val="00216FFB"/>
    <w:rsid w:val="00230946"/>
    <w:rsid w:val="0024035D"/>
    <w:rsid w:val="00242422"/>
    <w:rsid w:val="00247614"/>
    <w:rsid w:val="002506FD"/>
    <w:rsid w:val="00252B53"/>
    <w:rsid w:val="00254532"/>
    <w:rsid w:val="00255BA2"/>
    <w:rsid w:val="00262A95"/>
    <w:rsid w:val="00266CCC"/>
    <w:rsid w:val="00267157"/>
    <w:rsid w:val="00276975"/>
    <w:rsid w:val="00293382"/>
    <w:rsid w:val="002B7D08"/>
    <w:rsid w:val="002D265C"/>
    <w:rsid w:val="002D42BD"/>
    <w:rsid w:val="002D53CE"/>
    <w:rsid w:val="002D5D22"/>
    <w:rsid w:val="002E1D6F"/>
    <w:rsid w:val="002E20A6"/>
    <w:rsid w:val="002E611F"/>
    <w:rsid w:val="002E63BD"/>
    <w:rsid w:val="003066C4"/>
    <w:rsid w:val="0030677F"/>
    <w:rsid w:val="003140D7"/>
    <w:rsid w:val="003243C7"/>
    <w:rsid w:val="00325D1A"/>
    <w:rsid w:val="003270A6"/>
    <w:rsid w:val="0033121C"/>
    <w:rsid w:val="00331B02"/>
    <w:rsid w:val="00333907"/>
    <w:rsid w:val="00335C2A"/>
    <w:rsid w:val="00335CBD"/>
    <w:rsid w:val="00336720"/>
    <w:rsid w:val="00361FB6"/>
    <w:rsid w:val="00362BC6"/>
    <w:rsid w:val="00365864"/>
    <w:rsid w:val="003701F3"/>
    <w:rsid w:val="003765A1"/>
    <w:rsid w:val="00377EFA"/>
    <w:rsid w:val="00381B49"/>
    <w:rsid w:val="00385578"/>
    <w:rsid w:val="00390478"/>
    <w:rsid w:val="00394816"/>
    <w:rsid w:val="00396236"/>
    <w:rsid w:val="003A5E1E"/>
    <w:rsid w:val="003C0A36"/>
    <w:rsid w:val="003D332C"/>
    <w:rsid w:val="003D5598"/>
    <w:rsid w:val="003D710E"/>
    <w:rsid w:val="003E2A0C"/>
    <w:rsid w:val="003E3E78"/>
    <w:rsid w:val="003F5FF9"/>
    <w:rsid w:val="003F6B50"/>
    <w:rsid w:val="00401123"/>
    <w:rsid w:val="004017DB"/>
    <w:rsid w:val="00403C29"/>
    <w:rsid w:val="00404394"/>
    <w:rsid w:val="00414DC5"/>
    <w:rsid w:val="00415DC0"/>
    <w:rsid w:val="00417863"/>
    <w:rsid w:val="00420D6A"/>
    <w:rsid w:val="0042109F"/>
    <w:rsid w:val="00425523"/>
    <w:rsid w:val="004302A6"/>
    <w:rsid w:val="00442EEC"/>
    <w:rsid w:val="00451BE2"/>
    <w:rsid w:val="004522EC"/>
    <w:rsid w:val="00453BE4"/>
    <w:rsid w:val="00455897"/>
    <w:rsid w:val="00461BEA"/>
    <w:rsid w:val="00464652"/>
    <w:rsid w:val="0046493F"/>
    <w:rsid w:val="00465A40"/>
    <w:rsid w:val="0047068D"/>
    <w:rsid w:val="004724AF"/>
    <w:rsid w:val="00485565"/>
    <w:rsid w:val="00485814"/>
    <w:rsid w:val="004922D4"/>
    <w:rsid w:val="0049456C"/>
    <w:rsid w:val="00494C94"/>
    <w:rsid w:val="0049554D"/>
    <w:rsid w:val="004A1B01"/>
    <w:rsid w:val="004A3596"/>
    <w:rsid w:val="004B6B97"/>
    <w:rsid w:val="004C07DB"/>
    <w:rsid w:val="004C1448"/>
    <w:rsid w:val="004C2C15"/>
    <w:rsid w:val="004C430C"/>
    <w:rsid w:val="004D0FDB"/>
    <w:rsid w:val="004D3016"/>
    <w:rsid w:val="004D6027"/>
    <w:rsid w:val="004D67FA"/>
    <w:rsid w:val="004E3DBF"/>
    <w:rsid w:val="004F39BE"/>
    <w:rsid w:val="004F56C1"/>
    <w:rsid w:val="004F6BBD"/>
    <w:rsid w:val="004F766D"/>
    <w:rsid w:val="00500E9E"/>
    <w:rsid w:val="00501F08"/>
    <w:rsid w:val="005074D6"/>
    <w:rsid w:val="00511B81"/>
    <w:rsid w:val="00512CF1"/>
    <w:rsid w:val="00513FCD"/>
    <w:rsid w:val="00514F10"/>
    <w:rsid w:val="00514FE4"/>
    <w:rsid w:val="0052503D"/>
    <w:rsid w:val="00527DBE"/>
    <w:rsid w:val="00527DC6"/>
    <w:rsid w:val="005311DD"/>
    <w:rsid w:val="00543264"/>
    <w:rsid w:val="00546598"/>
    <w:rsid w:val="005510FF"/>
    <w:rsid w:val="00557E97"/>
    <w:rsid w:val="005658C3"/>
    <w:rsid w:val="00565F18"/>
    <w:rsid w:val="00570F42"/>
    <w:rsid w:val="00584523"/>
    <w:rsid w:val="005846E7"/>
    <w:rsid w:val="00593ACF"/>
    <w:rsid w:val="0059438F"/>
    <w:rsid w:val="00597F95"/>
    <w:rsid w:val="005A18EA"/>
    <w:rsid w:val="005A21B2"/>
    <w:rsid w:val="005A3192"/>
    <w:rsid w:val="005B160E"/>
    <w:rsid w:val="005B67DF"/>
    <w:rsid w:val="005B6B38"/>
    <w:rsid w:val="005C2A2E"/>
    <w:rsid w:val="005D5495"/>
    <w:rsid w:val="005E06F6"/>
    <w:rsid w:val="005E0F29"/>
    <w:rsid w:val="005E284C"/>
    <w:rsid w:val="005E5BB9"/>
    <w:rsid w:val="005E6B9A"/>
    <w:rsid w:val="005F5CD7"/>
    <w:rsid w:val="0060043B"/>
    <w:rsid w:val="00604A38"/>
    <w:rsid w:val="00605275"/>
    <w:rsid w:val="00607430"/>
    <w:rsid w:val="00614163"/>
    <w:rsid w:val="00627947"/>
    <w:rsid w:val="006356C3"/>
    <w:rsid w:val="0063712A"/>
    <w:rsid w:val="006419C5"/>
    <w:rsid w:val="00642688"/>
    <w:rsid w:val="00643CD1"/>
    <w:rsid w:val="006455B3"/>
    <w:rsid w:val="00645BBA"/>
    <w:rsid w:val="00645D94"/>
    <w:rsid w:val="00645F15"/>
    <w:rsid w:val="006643C9"/>
    <w:rsid w:val="00666B85"/>
    <w:rsid w:val="00667298"/>
    <w:rsid w:val="0067174C"/>
    <w:rsid w:val="0067310D"/>
    <w:rsid w:val="006737D3"/>
    <w:rsid w:val="00683888"/>
    <w:rsid w:val="00690C90"/>
    <w:rsid w:val="0069460E"/>
    <w:rsid w:val="006A14AA"/>
    <w:rsid w:val="006A5410"/>
    <w:rsid w:val="006A7F71"/>
    <w:rsid w:val="006B1D9B"/>
    <w:rsid w:val="006B5278"/>
    <w:rsid w:val="006B546D"/>
    <w:rsid w:val="006D0A8A"/>
    <w:rsid w:val="006D4AB9"/>
    <w:rsid w:val="006D5A60"/>
    <w:rsid w:val="006D7F0B"/>
    <w:rsid w:val="006E2092"/>
    <w:rsid w:val="006E6359"/>
    <w:rsid w:val="006E7F69"/>
    <w:rsid w:val="006F28F8"/>
    <w:rsid w:val="006F5BDA"/>
    <w:rsid w:val="00700BAE"/>
    <w:rsid w:val="00700FEE"/>
    <w:rsid w:val="00712A1F"/>
    <w:rsid w:val="007141AD"/>
    <w:rsid w:val="00714D2F"/>
    <w:rsid w:val="00720ABC"/>
    <w:rsid w:val="007331FB"/>
    <w:rsid w:val="00745B3B"/>
    <w:rsid w:val="007505FD"/>
    <w:rsid w:val="00761ED6"/>
    <w:rsid w:val="00767782"/>
    <w:rsid w:val="007748FF"/>
    <w:rsid w:val="007765EE"/>
    <w:rsid w:val="007834E3"/>
    <w:rsid w:val="00786989"/>
    <w:rsid w:val="00792C7D"/>
    <w:rsid w:val="007A40F6"/>
    <w:rsid w:val="007A484B"/>
    <w:rsid w:val="007B5EB2"/>
    <w:rsid w:val="007C1301"/>
    <w:rsid w:val="007C1E6C"/>
    <w:rsid w:val="007C45B4"/>
    <w:rsid w:val="007C4B90"/>
    <w:rsid w:val="007D20E1"/>
    <w:rsid w:val="007E79B1"/>
    <w:rsid w:val="007F41BC"/>
    <w:rsid w:val="00810874"/>
    <w:rsid w:val="00812A79"/>
    <w:rsid w:val="008139D9"/>
    <w:rsid w:val="00814D6B"/>
    <w:rsid w:val="008164D1"/>
    <w:rsid w:val="008223BD"/>
    <w:rsid w:val="00825646"/>
    <w:rsid w:val="00827CD4"/>
    <w:rsid w:val="00837796"/>
    <w:rsid w:val="0084122A"/>
    <w:rsid w:val="00851944"/>
    <w:rsid w:val="00852545"/>
    <w:rsid w:val="0085745F"/>
    <w:rsid w:val="008575FF"/>
    <w:rsid w:val="00863C30"/>
    <w:rsid w:val="0088420C"/>
    <w:rsid w:val="00885DF1"/>
    <w:rsid w:val="00890394"/>
    <w:rsid w:val="008B4C59"/>
    <w:rsid w:val="008B6F85"/>
    <w:rsid w:val="008B7CA7"/>
    <w:rsid w:val="008C21FE"/>
    <w:rsid w:val="008D0B18"/>
    <w:rsid w:val="008D0BFA"/>
    <w:rsid w:val="008D5F9B"/>
    <w:rsid w:val="008D6BE4"/>
    <w:rsid w:val="008D7225"/>
    <w:rsid w:val="008D7D9D"/>
    <w:rsid w:val="008F3E3F"/>
    <w:rsid w:val="008F6EEB"/>
    <w:rsid w:val="008F7195"/>
    <w:rsid w:val="008F7EF7"/>
    <w:rsid w:val="00905ACF"/>
    <w:rsid w:val="00905BAD"/>
    <w:rsid w:val="00914F22"/>
    <w:rsid w:val="0092320A"/>
    <w:rsid w:val="0093692C"/>
    <w:rsid w:val="009458E4"/>
    <w:rsid w:val="009462A8"/>
    <w:rsid w:val="0095446F"/>
    <w:rsid w:val="00965450"/>
    <w:rsid w:val="00972C8A"/>
    <w:rsid w:val="009760DF"/>
    <w:rsid w:val="009779F1"/>
    <w:rsid w:val="00986546"/>
    <w:rsid w:val="0099163E"/>
    <w:rsid w:val="00994D4B"/>
    <w:rsid w:val="009A19C8"/>
    <w:rsid w:val="009B11A5"/>
    <w:rsid w:val="009B37CB"/>
    <w:rsid w:val="009B4175"/>
    <w:rsid w:val="009B4791"/>
    <w:rsid w:val="009C0902"/>
    <w:rsid w:val="009C50A0"/>
    <w:rsid w:val="009C5DAA"/>
    <w:rsid w:val="009C5E73"/>
    <w:rsid w:val="009D0306"/>
    <w:rsid w:val="009E0C71"/>
    <w:rsid w:val="009E2D51"/>
    <w:rsid w:val="009E4156"/>
    <w:rsid w:val="009F2BC7"/>
    <w:rsid w:val="009F30C6"/>
    <w:rsid w:val="009F4BC1"/>
    <w:rsid w:val="00A04032"/>
    <w:rsid w:val="00A12F09"/>
    <w:rsid w:val="00A1453B"/>
    <w:rsid w:val="00A148A6"/>
    <w:rsid w:val="00A21CAB"/>
    <w:rsid w:val="00A2640B"/>
    <w:rsid w:val="00A32163"/>
    <w:rsid w:val="00A322FC"/>
    <w:rsid w:val="00A34D48"/>
    <w:rsid w:val="00A35DF7"/>
    <w:rsid w:val="00A36B56"/>
    <w:rsid w:val="00A3709D"/>
    <w:rsid w:val="00A403C7"/>
    <w:rsid w:val="00A41A2F"/>
    <w:rsid w:val="00A4494C"/>
    <w:rsid w:val="00A45082"/>
    <w:rsid w:val="00A45BD1"/>
    <w:rsid w:val="00A47647"/>
    <w:rsid w:val="00A53604"/>
    <w:rsid w:val="00A54814"/>
    <w:rsid w:val="00A56764"/>
    <w:rsid w:val="00A63221"/>
    <w:rsid w:val="00A71A4F"/>
    <w:rsid w:val="00A7551F"/>
    <w:rsid w:val="00A768D6"/>
    <w:rsid w:val="00A772AA"/>
    <w:rsid w:val="00A82094"/>
    <w:rsid w:val="00A91E88"/>
    <w:rsid w:val="00A92881"/>
    <w:rsid w:val="00AB7929"/>
    <w:rsid w:val="00AC7515"/>
    <w:rsid w:val="00AD17CE"/>
    <w:rsid w:val="00AD793B"/>
    <w:rsid w:val="00AE4EA5"/>
    <w:rsid w:val="00AE52D9"/>
    <w:rsid w:val="00AE6025"/>
    <w:rsid w:val="00AF41C8"/>
    <w:rsid w:val="00AF70B8"/>
    <w:rsid w:val="00B018F9"/>
    <w:rsid w:val="00B053A3"/>
    <w:rsid w:val="00B16692"/>
    <w:rsid w:val="00B17C50"/>
    <w:rsid w:val="00B201A4"/>
    <w:rsid w:val="00B20F61"/>
    <w:rsid w:val="00B22CC9"/>
    <w:rsid w:val="00B34715"/>
    <w:rsid w:val="00B4091A"/>
    <w:rsid w:val="00B424A0"/>
    <w:rsid w:val="00B4490F"/>
    <w:rsid w:val="00B44EE3"/>
    <w:rsid w:val="00B50301"/>
    <w:rsid w:val="00B548E9"/>
    <w:rsid w:val="00B574BF"/>
    <w:rsid w:val="00B615A0"/>
    <w:rsid w:val="00B63D1B"/>
    <w:rsid w:val="00B646BF"/>
    <w:rsid w:val="00B81DC6"/>
    <w:rsid w:val="00B83B50"/>
    <w:rsid w:val="00B867E8"/>
    <w:rsid w:val="00B935EA"/>
    <w:rsid w:val="00BA0204"/>
    <w:rsid w:val="00BA4B6B"/>
    <w:rsid w:val="00BB108D"/>
    <w:rsid w:val="00BB1D49"/>
    <w:rsid w:val="00BD7EB8"/>
    <w:rsid w:val="00BE3883"/>
    <w:rsid w:val="00BE4F7E"/>
    <w:rsid w:val="00BE573C"/>
    <w:rsid w:val="00BF6D51"/>
    <w:rsid w:val="00C1672E"/>
    <w:rsid w:val="00C168F3"/>
    <w:rsid w:val="00C25976"/>
    <w:rsid w:val="00C26AA9"/>
    <w:rsid w:val="00C27941"/>
    <w:rsid w:val="00C307CA"/>
    <w:rsid w:val="00C326FF"/>
    <w:rsid w:val="00C34A26"/>
    <w:rsid w:val="00C43B85"/>
    <w:rsid w:val="00C47C53"/>
    <w:rsid w:val="00C47EBF"/>
    <w:rsid w:val="00C55C1C"/>
    <w:rsid w:val="00C57680"/>
    <w:rsid w:val="00C67997"/>
    <w:rsid w:val="00C72F34"/>
    <w:rsid w:val="00C841E3"/>
    <w:rsid w:val="00C86F52"/>
    <w:rsid w:val="00CA28A9"/>
    <w:rsid w:val="00CA6AFB"/>
    <w:rsid w:val="00CB4484"/>
    <w:rsid w:val="00CC1CDD"/>
    <w:rsid w:val="00CC1FF1"/>
    <w:rsid w:val="00CD5754"/>
    <w:rsid w:val="00CE0AEC"/>
    <w:rsid w:val="00CF72E8"/>
    <w:rsid w:val="00D02D0A"/>
    <w:rsid w:val="00D02D8E"/>
    <w:rsid w:val="00D117FB"/>
    <w:rsid w:val="00D15CEF"/>
    <w:rsid w:val="00D23E9D"/>
    <w:rsid w:val="00D23F43"/>
    <w:rsid w:val="00D24074"/>
    <w:rsid w:val="00D270AE"/>
    <w:rsid w:val="00D27F30"/>
    <w:rsid w:val="00D36E55"/>
    <w:rsid w:val="00D44F41"/>
    <w:rsid w:val="00D46F08"/>
    <w:rsid w:val="00D475E4"/>
    <w:rsid w:val="00D55C50"/>
    <w:rsid w:val="00D62606"/>
    <w:rsid w:val="00D651E0"/>
    <w:rsid w:val="00D67F84"/>
    <w:rsid w:val="00D70431"/>
    <w:rsid w:val="00D75635"/>
    <w:rsid w:val="00D829F4"/>
    <w:rsid w:val="00D90DD4"/>
    <w:rsid w:val="00D93030"/>
    <w:rsid w:val="00D935E2"/>
    <w:rsid w:val="00D95004"/>
    <w:rsid w:val="00DA71D6"/>
    <w:rsid w:val="00DB02C7"/>
    <w:rsid w:val="00DB55D7"/>
    <w:rsid w:val="00DB62C1"/>
    <w:rsid w:val="00DC46F3"/>
    <w:rsid w:val="00DC508A"/>
    <w:rsid w:val="00DC5233"/>
    <w:rsid w:val="00DC6164"/>
    <w:rsid w:val="00DD0759"/>
    <w:rsid w:val="00DE06D3"/>
    <w:rsid w:val="00DE2715"/>
    <w:rsid w:val="00DF0460"/>
    <w:rsid w:val="00DF088F"/>
    <w:rsid w:val="00DF733B"/>
    <w:rsid w:val="00E069E0"/>
    <w:rsid w:val="00E12B5E"/>
    <w:rsid w:val="00E15167"/>
    <w:rsid w:val="00E20949"/>
    <w:rsid w:val="00E250E9"/>
    <w:rsid w:val="00E302D0"/>
    <w:rsid w:val="00E30ED9"/>
    <w:rsid w:val="00E44814"/>
    <w:rsid w:val="00E53F53"/>
    <w:rsid w:val="00E54037"/>
    <w:rsid w:val="00E56D23"/>
    <w:rsid w:val="00E66206"/>
    <w:rsid w:val="00E71E6E"/>
    <w:rsid w:val="00E747CB"/>
    <w:rsid w:val="00E83DF1"/>
    <w:rsid w:val="00E87B41"/>
    <w:rsid w:val="00E87B56"/>
    <w:rsid w:val="00E9073F"/>
    <w:rsid w:val="00E91613"/>
    <w:rsid w:val="00E917E8"/>
    <w:rsid w:val="00EA0ED5"/>
    <w:rsid w:val="00EA2840"/>
    <w:rsid w:val="00EA43A8"/>
    <w:rsid w:val="00EB0E79"/>
    <w:rsid w:val="00EB7122"/>
    <w:rsid w:val="00EB73C6"/>
    <w:rsid w:val="00EB7E8C"/>
    <w:rsid w:val="00EC3F32"/>
    <w:rsid w:val="00EE0739"/>
    <w:rsid w:val="00EF137F"/>
    <w:rsid w:val="00F0511A"/>
    <w:rsid w:val="00F05D47"/>
    <w:rsid w:val="00F12A9F"/>
    <w:rsid w:val="00F14364"/>
    <w:rsid w:val="00F1569F"/>
    <w:rsid w:val="00F17FB6"/>
    <w:rsid w:val="00F268A4"/>
    <w:rsid w:val="00F351B9"/>
    <w:rsid w:val="00F35228"/>
    <w:rsid w:val="00F40E1D"/>
    <w:rsid w:val="00F44219"/>
    <w:rsid w:val="00F50125"/>
    <w:rsid w:val="00F54A08"/>
    <w:rsid w:val="00F57A05"/>
    <w:rsid w:val="00F6180A"/>
    <w:rsid w:val="00F74FC4"/>
    <w:rsid w:val="00F81713"/>
    <w:rsid w:val="00FA0D69"/>
    <w:rsid w:val="00FA1834"/>
    <w:rsid w:val="00FA24AD"/>
    <w:rsid w:val="00FA4A0D"/>
    <w:rsid w:val="00FB344A"/>
    <w:rsid w:val="00FD1827"/>
    <w:rsid w:val="00FD265A"/>
    <w:rsid w:val="00FE5133"/>
    <w:rsid w:val="00FE7625"/>
    <w:rsid w:val="00FE78BD"/>
    <w:rsid w:val="00FF20A6"/>
    <w:rsid w:val="00FF7A7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366BE"/>
  <w15:chartTrackingRefBased/>
  <w15:docId w15:val="{D483C114-B91D-4AB7-9E6D-4E8E24897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71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344A"/>
    <w:pPr>
      <w:ind w:left="720"/>
      <w:contextualSpacing/>
    </w:pPr>
  </w:style>
  <w:style w:type="character" w:styleId="CommentReference">
    <w:name w:val="annotation reference"/>
    <w:basedOn w:val="DefaultParagraphFont"/>
    <w:uiPriority w:val="99"/>
    <w:semiHidden/>
    <w:unhideWhenUsed/>
    <w:rsid w:val="00AE4EA5"/>
    <w:rPr>
      <w:sz w:val="16"/>
      <w:szCs w:val="16"/>
    </w:rPr>
  </w:style>
  <w:style w:type="paragraph" w:styleId="CommentText">
    <w:name w:val="annotation text"/>
    <w:basedOn w:val="Normal"/>
    <w:link w:val="CommentTextChar"/>
    <w:uiPriority w:val="99"/>
    <w:semiHidden/>
    <w:unhideWhenUsed/>
    <w:rsid w:val="00AE4EA5"/>
    <w:pPr>
      <w:spacing w:line="240" w:lineRule="auto"/>
    </w:pPr>
    <w:rPr>
      <w:sz w:val="20"/>
      <w:szCs w:val="20"/>
    </w:rPr>
  </w:style>
  <w:style w:type="character" w:customStyle="1" w:styleId="CommentTextChar">
    <w:name w:val="Comment Text Char"/>
    <w:basedOn w:val="DefaultParagraphFont"/>
    <w:link w:val="CommentText"/>
    <w:uiPriority w:val="99"/>
    <w:semiHidden/>
    <w:rsid w:val="00AE4EA5"/>
    <w:rPr>
      <w:sz w:val="20"/>
      <w:szCs w:val="20"/>
    </w:rPr>
  </w:style>
  <w:style w:type="paragraph" w:styleId="BalloonText">
    <w:name w:val="Balloon Text"/>
    <w:basedOn w:val="Normal"/>
    <w:link w:val="BalloonTextChar"/>
    <w:uiPriority w:val="99"/>
    <w:semiHidden/>
    <w:unhideWhenUsed/>
    <w:rsid w:val="00AE4E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4EA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8</Pages>
  <Words>1724</Words>
  <Characters>9832</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ed Berends</dc:creator>
  <cp:keywords/>
  <dc:description/>
  <cp:lastModifiedBy>Nguyen, Thinh (ILRI)</cp:lastModifiedBy>
  <cp:revision>149</cp:revision>
  <dcterms:created xsi:type="dcterms:W3CDTF">2019-05-15T03:24:00Z</dcterms:created>
  <dcterms:modified xsi:type="dcterms:W3CDTF">2021-08-24T01:54:00Z</dcterms:modified>
</cp:coreProperties>
</file>